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F1998F" w14:textId="77777777" w:rsidR="005B6264" w:rsidRDefault="005B6264" w:rsidP="005B6264">
      <w:pPr>
        <w:pStyle w:val="Caption"/>
        <w:keepNext/>
      </w:pPr>
      <w:r>
        <w:t>Table S1:</w:t>
      </w:r>
      <w:r w:rsidRPr="00A005FA">
        <w:t xml:space="preserve"> Size and zeta potential of the </w:t>
      </w:r>
      <w:r>
        <w:t>blank and MTX loaded</w:t>
      </w:r>
      <w:r w:rsidRPr="00A005FA">
        <w:t xml:space="preserve"> NPs</w:t>
      </w:r>
      <w:r>
        <w:t>.</w:t>
      </w:r>
    </w:p>
    <w:tbl>
      <w:tblPr>
        <w:tblW w:w="68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2"/>
        <w:gridCol w:w="2664"/>
        <w:gridCol w:w="618"/>
        <w:gridCol w:w="1839"/>
      </w:tblGrid>
      <w:tr w:rsidR="005B6264" w:rsidRPr="00C1561A" w14:paraId="0FF19993" w14:textId="77777777" w:rsidTr="008672CA">
        <w:trPr>
          <w:trHeight w:val="463"/>
        </w:trPr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9990" w14:textId="116F10D8" w:rsidR="005B6264" w:rsidRPr="00C1561A" w:rsidRDefault="005B6264" w:rsidP="008672CA">
            <w:pPr>
              <w:spacing w:line="240" w:lineRule="auto"/>
              <w:rPr>
                <w:sz w:val="20"/>
                <w:szCs w:val="20"/>
              </w:rPr>
            </w:pPr>
            <w:r w:rsidRPr="00C1561A">
              <w:rPr>
                <w:b/>
                <w:bCs/>
                <w:sz w:val="20"/>
                <w:szCs w:val="20"/>
              </w:rPr>
              <w:t>Type of NPs</w:t>
            </w:r>
          </w:p>
        </w:tc>
        <w:tc>
          <w:tcPr>
            <w:tcW w:w="2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9991" w14:textId="77777777" w:rsidR="005B6264" w:rsidRPr="00C1561A" w:rsidRDefault="005B6264" w:rsidP="008672CA">
            <w:pPr>
              <w:spacing w:line="240" w:lineRule="auto"/>
              <w:rPr>
                <w:sz w:val="20"/>
                <w:szCs w:val="20"/>
              </w:rPr>
            </w:pPr>
            <w:r w:rsidRPr="00C1561A">
              <w:rPr>
                <w:b/>
                <w:bCs/>
                <w:sz w:val="20"/>
                <w:szCs w:val="20"/>
              </w:rPr>
              <w:t>Mean Diameter (nm)</w:t>
            </w:r>
          </w:p>
        </w:tc>
        <w:tc>
          <w:tcPr>
            <w:tcW w:w="245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9992" w14:textId="77777777" w:rsidR="005B6264" w:rsidRPr="00C1561A" w:rsidRDefault="005B6264" w:rsidP="008672CA">
            <w:pPr>
              <w:spacing w:line="240" w:lineRule="auto"/>
              <w:rPr>
                <w:sz w:val="20"/>
                <w:szCs w:val="20"/>
              </w:rPr>
            </w:pPr>
            <w:r w:rsidRPr="00C1561A">
              <w:rPr>
                <w:b/>
                <w:bCs/>
                <w:sz w:val="20"/>
                <w:szCs w:val="20"/>
              </w:rPr>
              <w:t>Zeta potential (mv)</w:t>
            </w:r>
          </w:p>
        </w:tc>
      </w:tr>
      <w:tr w:rsidR="005B6264" w:rsidRPr="00C1561A" w14:paraId="0FF19997" w14:textId="77777777" w:rsidTr="008672CA">
        <w:trPr>
          <w:trHeight w:val="231"/>
        </w:trPr>
        <w:tc>
          <w:tcPr>
            <w:tcW w:w="16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9994" w14:textId="77777777" w:rsidR="005B6264" w:rsidRPr="00C1561A" w:rsidRDefault="005B6264" w:rsidP="008672C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nk</w:t>
            </w:r>
            <w:r w:rsidRPr="00C1561A">
              <w:rPr>
                <w:sz w:val="20"/>
                <w:szCs w:val="20"/>
              </w:rPr>
              <w:t xml:space="preserve"> NPs</w:t>
            </w:r>
          </w:p>
        </w:tc>
        <w:tc>
          <w:tcPr>
            <w:tcW w:w="32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9995" w14:textId="77777777" w:rsidR="005B6264" w:rsidRPr="00C1561A" w:rsidRDefault="005B6264" w:rsidP="008672CA">
            <w:pPr>
              <w:spacing w:line="240" w:lineRule="auto"/>
              <w:rPr>
                <w:sz w:val="20"/>
                <w:szCs w:val="20"/>
              </w:rPr>
            </w:pPr>
            <w:r w:rsidRPr="00C1561A">
              <w:rPr>
                <w:sz w:val="20"/>
                <w:szCs w:val="20"/>
              </w:rPr>
              <w:t>120 ± 1.4</w:t>
            </w:r>
          </w:p>
        </w:tc>
        <w:tc>
          <w:tcPr>
            <w:tcW w:w="1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9996" w14:textId="77777777" w:rsidR="005B6264" w:rsidRPr="00C1561A" w:rsidRDefault="005B6264" w:rsidP="008672CA">
            <w:pPr>
              <w:spacing w:line="240" w:lineRule="auto"/>
              <w:rPr>
                <w:sz w:val="20"/>
                <w:szCs w:val="20"/>
              </w:rPr>
            </w:pPr>
            <w:r w:rsidRPr="00C1561A">
              <w:rPr>
                <w:sz w:val="20"/>
                <w:szCs w:val="20"/>
              </w:rPr>
              <w:t>-46.7 ± 2.5</w:t>
            </w:r>
          </w:p>
        </w:tc>
      </w:tr>
      <w:tr w:rsidR="005B6264" w:rsidRPr="00C1561A" w14:paraId="0FF1999B" w14:textId="77777777" w:rsidTr="008672CA">
        <w:trPr>
          <w:trHeight w:val="231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9998" w14:textId="77777777" w:rsidR="005B6264" w:rsidRPr="00C1561A" w:rsidRDefault="005B6264" w:rsidP="008672C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 NPs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9999" w14:textId="77777777" w:rsidR="005B6264" w:rsidRPr="00C1561A" w:rsidRDefault="005B6264" w:rsidP="008672CA">
            <w:pPr>
              <w:spacing w:line="240" w:lineRule="auto"/>
              <w:rPr>
                <w:sz w:val="20"/>
                <w:szCs w:val="20"/>
              </w:rPr>
            </w:pPr>
            <w:r w:rsidRPr="00C1561A">
              <w:rPr>
                <w:sz w:val="20"/>
                <w:szCs w:val="20"/>
              </w:rPr>
              <w:t>129 ± 2.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999A" w14:textId="77777777" w:rsidR="005B6264" w:rsidRPr="00C1561A" w:rsidRDefault="005B6264" w:rsidP="008672CA">
            <w:pPr>
              <w:spacing w:line="240" w:lineRule="auto"/>
              <w:rPr>
                <w:sz w:val="20"/>
                <w:szCs w:val="20"/>
              </w:rPr>
            </w:pPr>
            <w:r w:rsidRPr="00C1561A">
              <w:rPr>
                <w:sz w:val="20"/>
                <w:szCs w:val="20"/>
              </w:rPr>
              <w:t>-27.1 ± 3.3</w:t>
            </w:r>
          </w:p>
        </w:tc>
      </w:tr>
    </w:tbl>
    <w:p w14:paraId="0FF1999C" w14:textId="77777777" w:rsidR="005B6264" w:rsidRPr="00C1561A" w:rsidRDefault="005B6264" w:rsidP="005B6264"/>
    <w:p w14:paraId="0FF1999D" w14:textId="77777777" w:rsidR="005B6264" w:rsidRPr="00C1561A" w:rsidRDefault="005B6264" w:rsidP="005B6264"/>
    <w:p w14:paraId="0FF1999E" w14:textId="77777777" w:rsidR="005B6264" w:rsidRDefault="005B6264" w:rsidP="005B6264">
      <w:pPr>
        <w:keepNext/>
      </w:pPr>
      <w:r w:rsidRPr="00C1561A">
        <w:object w:dxaOrig="7344" w:dyaOrig="4349" w14:anchorId="0FF1A0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7.55pt;height:198.15pt" o:ole="">
            <v:imagedata r:id="rId7" o:title=""/>
          </v:shape>
          <o:OLEObject Type="Embed" ProgID="Prism7.Document" ShapeID="_x0000_i1025" DrawAspect="Content" ObjectID="_1630241598" r:id="rId8"/>
        </w:object>
      </w:r>
    </w:p>
    <w:p w14:paraId="0FF1999F" w14:textId="77777777" w:rsidR="005B6264" w:rsidRDefault="005B6264" w:rsidP="005B6264">
      <w:pPr>
        <w:pStyle w:val="Caption"/>
      </w:pPr>
      <w:r>
        <w:t xml:space="preserve">Figure S1: </w:t>
      </w:r>
      <w:r w:rsidRPr="00A26D07">
        <w:t xml:space="preserve">Viability of activated THP-1 macrophages following exposure to free and polymer encapculated methotrexate for 24 </w:t>
      </w:r>
      <w:r>
        <w:t>hrs</w:t>
      </w:r>
      <w:r w:rsidRPr="00A26D07">
        <w:t>.</w:t>
      </w:r>
    </w:p>
    <w:p w14:paraId="0FF199A0" w14:textId="77777777" w:rsidR="005B6264" w:rsidRDefault="005B6264" w:rsidP="005B6264"/>
    <w:p w14:paraId="0FF199A1" w14:textId="77777777" w:rsidR="005B6264" w:rsidRDefault="005B6264" w:rsidP="005B6264">
      <w:pPr>
        <w:keepNext/>
      </w:pPr>
      <w:r w:rsidRPr="00C1561A">
        <w:object w:dxaOrig="7344" w:dyaOrig="4349" w14:anchorId="0FF1A0E5">
          <v:shape id="_x0000_i1026" type="#_x0000_t75" style="width:332.45pt;height:198.15pt" o:ole="">
            <v:imagedata r:id="rId9" o:title=""/>
          </v:shape>
          <o:OLEObject Type="Embed" ProgID="Prism7.Document" ShapeID="_x0000_i1026" DrawAspect="Content" ObjectID="_1630241599" r:id="rId10"/>
        </w:object>
      </w:r>
    </w:p>
    <w:p w14:paraId="0FF199A2" w14:textId="77777777" w:rsidR="005B6264" w:rsidRPr="00C1561A" w:rsidRDefault="005B6264" w:rsidP="005B6264">
      <w:pPr>
        <w:pStyle w:val="Caption"/>
      </w:pPr>
      <w:r>
        <w:t>Figure S2: Viability of A549 cells</w:t>
      </w:r>
      <w:r w:rsidRPr="00A26D07">
        <w:t xml:space="preserve"> following exposure to free and polymer encapculated methotrexate for 24 </w:t>
      </w:r>
      <w:r>
        <w:t>hrs</w:t>
      </w:r>
      <w:r w:rsidRPr="00A26D07">
        <w:t>.</w:t>
      </w:r>
    </w:p>
    <w:p w14:paraId="0FF199A5" w14:textId="77777777" w:rsidR="005B6264" w:rsidRPr="00C1561A" w:rsidRDefault="005B6264" w:rsidP="005B6264">
      <w:pPr>
        <w:rPr>
          <w:sz w:val="44"/>
          <w:szCs w:val="44"/>
        </w:rPr>
      </w:pPr>
    </w:p>
    <w:p w14:paraId="0FF199A6" w14:textId="77777777" w:rsidR="005B6264" w:rsidRDefault="005B6264" w:rsidP="005B6264">
      <w:pPr>
        <w:spacing w:line="240" w:lineRule="auto"/>
        <w:sectPr w:rsidR="005B6264" w:rsidSect="008672CA">
          <w:pgSz w:w="11907" w:h="16840" w:code="9"/>
          <w:pgMar w:top="1418" w:right="1418" w:bottom="1418" w:left="2268" w:header="851" w:footer="1049" w:gutter="0"/>
          <w:cols w:space="227"/>
          <w:docGrid w:linePitch="360"/>
        </w:sectPr>
      </w:pPr>
    </w:p>
    <w:p w14:paraId="0FF199A7" w14:textId="77777777" w:rsidR="005B6264" w:rsidRPr="00C1561A" w:rsidRDefault="005B6264" w:rsidP="005B6264">
      <w:pPr>
        <w:pStyle w:val="Caption"/>
        <w:keepNext/>
      </w:pPr>
      <w:r>
        <w:lastRenderedPageBreak/>
        <w:t>Ta</w:t>
      </w:r>
      <w:r w:rsidRPr="00C1561A">
        <w:t>ble S1: The metabolites that were changed significantly in THP-1 derived macrophages after the treatment with free and polymer-encapsulated methotrexate, IDC: metabolite identification level according to the metabolomics standards initiative L1 – Level 1, L2 – Level 2. Colours in the table represent changes in metabolite levels with blue indicating a decrease and red denoting an increase.</w:t>
      </w:r>
    </w:p>
    <w:tbl>
      <w:tblPr>
        <w:tblW w:w="13967" w:type="dxa"/>
        <w:tblLook w:val="04A0" w:firstRow="1" w:lastRow="0" w:firstColumn="1" w:lastColumn="0" w:noHBand="0" w:noVBand="1"/>
      </w:tblPr>
      <w:tblGrid>
        <w:gridCol w:w="911"/>
        <w:gridCol w:w="933"/>
        <w:gridCol w:w="769"/>
        <w:gridCol w:w="765"/>
        <w:gridCol w:w="1459"/>
        <w:gridCol w:w="3320"/>
        <w:gridCol w:w="653"/>
        <w:gridCol w:w="3171"/>
        <w:gridCol w:w="786"/>
        <w:gridCol w:w="569"/>
        <w:gridCol w:w="631"/>
      </w:tblGrid>
      <w:tr w:rsidR="005B6264" w:rsidRPr="00E155D7" w14:paraId="0FF199B3" w14:textId="77777777" w:rsidTr="008672CA">
        <w:trPr>
          <w:trHeight w:val="321"/>
        </w:trPr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9A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Mass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9A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Polarity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9A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Mass error (ppm)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9A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9A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FORMULA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9A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Putative metabolite</w:t>
            </w:r>
          </w:p>
        </w:tc>
        <w:tc>
          <w:tcPr>
            <w:tcW w:w="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9A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IDC</w:t>
            </w:r>
          </w:p>
        </w:tc>
        <w:tc>
          <w:tcPr>
            <w:tcW w:w="3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9A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Map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199B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5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199B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M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TX</w:t>
            </w: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F199B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MTX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 xml:space="preserve"> NPS</w:t>
            </w:r>
          </w:p>
        </w:tc>
      </w:tr>
      <w:tr w:rsidR="005B6264" w:rsidRPr="00E155D7" w14:paraId="0FF199B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B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4.02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B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B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B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.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B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H4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B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-Butyno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B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B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arbohydrate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9B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87A4B4"/>
            <w:noWrap/>
            <w:vAlign w:val="center"/>
            <w:hideMark/>
          </w:tcPr>
          <w:p w14:paraId="0FF199B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92ABB0"/>
            <w:vAlign w:val="center"/>
          </w:tcPr>
          <w:p w14:paraId="0FF199B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</w:tr>
      <w:tr w:rsidR="005B6264" w:rsidRPr="00E155D7" w14:paraId="0FF199C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C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9.01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C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C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C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C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H7NO2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C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ypotaur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C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C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9C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BBC39F"/>
            <w:noWrap/>
            <w:vAlign w:val="center"/>
            <w:hideMark/>
          </w:tcPr>
          <w:p w14:paraId="0FF199C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BEC49E"/>
            <w:vAlign w:val="center"/>
          </w:tcPr>
          <w:p w14:paraId="0FF199C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</w:tr>
      <w:tr w:rsidR="005B6264" w:rsidRPr="00E155D7" w14:paraId="0FF199D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C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3.04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C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C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C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D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7N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D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yrroline-5-carboxyl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D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D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9D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3DA90"/>
            <w:noWrap/>
            <w:vAlign w:val="center"/>
            <w:hideMark/>
          </w:tcPr>
          <w:p w14:paraId="0FF199D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EFE18B"/>
            <w:vAlign w:val="center"/>
          </w:tcPr>
          <w:p w14:paraId="0FF199D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</w:tr>
      <w:tr w:rsidR="005B6264" w:rsidRPr="00E155D7" w14:paraId="0FF199E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D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7.05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D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D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D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D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3H7N3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D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uanidinoacet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D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D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9E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3E489"/>
            <w:noWrap/>
            <w:vAlign w:val="center"/>
            <w:hideMark/>
          </w:tcPr>
          <w:p w14:paraId="0FF199E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vAlign w:val="center"/>
          </w:tcPr>
          <w:p w14:paraId="0FF199E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5B6264" w:rsidRPr="00E155D7" w14:paraId="0FF199E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E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7.0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E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E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E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.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E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11N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E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Beta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E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E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9E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CDCE98"/>
            <w:noWrap/>
            <w:vAlign w:val="center"/>
            <w:hideMark/>
          </w:tcPr>
          <w:p w14:paraId="0FF199E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E8DD8E"/>
            <w:vAlign w:val="center"/>
          </w:tcPr>
          <w:p w14:paraId="0FF199E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</w:tr>
      <w:tr w:rsidR="005B6264" w:rsidRPr="00E155D7" w14:paraId="0FF199F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F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8.02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F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F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F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F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H6O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F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uccin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F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F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arbohydrate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9F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center"/>
            <w:hideMark/>
          </w:tcPr>
          <w:p w14:paraId="0FF199F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vAlign w:val="center"/>
          </w:tcPr>
          <w:p w14:paraId="0FF199F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3</w:t>
            </w:r>
          </w:p>
        </w:tc>
      </w:tr>
      <w:tr w:rsidR="005B6264" w:rsidRPr="00E155D7" w14:paraId="0FF19A0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F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20.04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F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F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3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F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0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H8O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0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rythrulos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0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0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arbohydrate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0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0FF19A0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vAlign w:val="center"/>
          </w:tcPr>
          <w:p w14:paraId="0FF19A0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</w:tr>
      <w:tr w:rsidR="005B6264" w:rsidRPr="00E155D7" w14:paraId="0FF19A1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0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25.05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0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0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0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0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7N3O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0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-Methylcytos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0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0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ucleotide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1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0FF19A1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vAlign w:val="center"/>
          </w:tcPr>
          <w:p w14:paraId="0FF19A1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5B6264" w:rsidRPr="00E155D7" w14:paraId="0FF19A1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1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27.06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1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1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24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1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1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9N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1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,3,4,5-Tetrahydropyridine-2-carboxyl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1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1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1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BAC2A0"/>
            <w:noWrap/>
            <w:vAlign w:val="center"/>
            <w:hideMark/>
          </w:tcPr>
          <w:p w14:paraId="0FF19A1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BD593"/>
            <w:vAlign w:val="center"/>
          </w:tcPr>
          <w:p w14:paraId="0FF19A1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</w:tr>
      <w:tr w:rsidR="005B6264" w:rsidRPr="00E155D7" w14:paraId="0FF19A2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2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29.04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2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2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2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6.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2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7N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2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-Pyrroline-4-hydroxy-2-carboxyl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2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2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2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BE986"/>
            <w:noWrap/>
            <w:vAlign w:val="center"/>
            <w:hideMark/>
          </w:tcPr>
          <w:p w14:paraId="0FF19A2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vAlign w:val="center"/>
          </w:tcPr>
          <w:p w14:paraId="0FF19A2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</w:tr>
      <w:tr w:rsidR="005B6264" w:rsidRPr="00E155D7" w14:paraId="0FF19A3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2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30.06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2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2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2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3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10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3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-Methyl-2-oxopentanoic aci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3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3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3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C8CB9A"/>
            <w:noWrap/>
            <w:vAlign w:val="center"/>
            <w:hideMark/>
          </w:tcPr>
          <w:p w14:paraId="0FF19A3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6E588"/>
            <w:vAlign w:val="center"/>
          </w:tcPr>
          <w:p w14:paraId="0FF19A3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</w:tr>
      <w:tr w:rsidR="005B6264" w:rsidRPr="00E155D7" w14:paraId="0FF19A4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3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31.05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3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3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3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3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9N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3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lutamate 5-semialdehyd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3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3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4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3DA8F"/>
            <w:noWrap/>
            <w:vAlign w:val="center"/>
            <w:hideMark/>
          </w:tcPr>
          <w:p w14:paraId="0FF19A4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3E489"/>
            <w:vAlign w:val="center"/>
          </w:tcPr>
          <w:p w14:paraId="0FF19A4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</w:tr>
      <w:tr w:rsidR="005B6264" w:rsidRPr="00E155D7" w14:paraId="0FF19A4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4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31.09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4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4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4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.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4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13N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4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euc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4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4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4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CFCF97"/>
            <w:noWrap/>
            <w:vAlign w:val="center"/>
            <w:hideMark/>
          </w:tcPr>
          <w:p w14:paraId="0FF19A4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vAlign w:val="center"/>
          </w:tcPr>
          <w:p w14:paraId="0FF19A4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</w:tr>
      <w:tr w:rsidR="005B6264" w:rsidRPr="00E155D7" w14:paraId="0FF19A5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5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32.05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5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5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5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.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5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H8N2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5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-Carbamoylsarcos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5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5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5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center"/>
            <w:hideMark/>
          </w:tcPr>
          <w:p w14:paraId="0FF19A5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vAlign w:val="center"/>
          </w:tcPr>
          <w:p w14:paraId="0FF19A5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6</w:t>
            </w:r>
          </w:p>
        </w:tc>
      </w:tr>
      <w:tr w:rsidR="005B6264" w:rsidRPr="00E155D7" w14:paraId="0FF19A6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5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bookmarkStart w:id="0" w:name="_GoBack" w:colFirst="9" w:colLast="10"/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32.08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5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5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5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6.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6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12N2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6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Ornith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6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6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6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ED881"/>
            <w:noWrap/>
            <w:vAlign w:val="center"/>
            <w:hideMark/>
          </w:tcPr>
          <w:p w14:paraId="0FF19A6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ED380"/>
            <w:vAlign w:val="center"/>
          </w:tcPr>
          <w:p w14:paraId="0FF19A6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</w:tr>
      <w:bookmarkEnd w:id="0"/>
      <w:tr w:rsidR="005B6264" w:rsidRPr="00E155D7" w14:paraId="0FF19A7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6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36.03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6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6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6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.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6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4N4O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6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ypoxanth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6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6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ucleotide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7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center"/>
            <w:hideMark/>
          </w:tcPr>
          <w:p w14:paraId="0FF19A7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6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vAlign w:val="center"/>
          </w:tcPr>
          <w:p w14:paraId="0FF19A7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</w:tr>
      <w:tr w:rsidR="005B6264" w:rsidRPr="00E155D7" w14:paraId="0FF19A7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7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0.05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7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7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7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.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7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8N2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7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ethylimidazoleacetic aci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7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7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7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3DA8F"/>
            <w:noWrap/>
            <w:vAlign w:val="center"/>
            <w:hideMark/>
          </w:tcPr>
          <w:p w14:paraId="0FF19A7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0FF19A7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</w:tr>
      <w:tr w:rsidR="005B6264" w:rsidRPr="00E155D7" w14:paraId="0FF19A8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8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1.01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8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8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3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8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8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H8NO4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8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thanolamine phosph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8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8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8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3E489"/>
            <w:noWrap/>
            <w:vAlign w:val="center"/>
            <w:hideMark/>
          </w:tcPr>
          <w:p w14:paraId="0FF19A8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vAlign w:val="center"/>
          </w:tcPr>
          <w:p w14:paraId="0FF19A8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</w:tr>
      <w:tr w:rsidR="005B6264" w:rsidRPr="00E155D7" w14:paraId="0FF19A9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8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5.08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8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8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8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9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11N3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9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-Guanidinobutano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9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9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9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D7D394"/>
            <w:noWrap/>
            <w:vAlign w:val="center"/>
            <w:hideMark/>
          </w:tcPr>
          <w:p w14:paraId="0FF19A9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E1D990"/>
            <w:vAlign w:val="center"/>
          </w:tcPr>
          <w:p w14:paraId="0FF19A9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B6264" w:rsidRPr="00E155D7" w14:paraId="0FF19AA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9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6.06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9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9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9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9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10N2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9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lutam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9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9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A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4E489"/>
            <w:noWrap/>
            <w:vAlign w:val="center"/>
            <w:hideMark/>
          </w:tcPr>
          <w:p w14:paraId="0FF19AA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EEA85"/>
            <w:vAlign w:val="center"/>
          </w:tcPr>
          <w:p w14:paraId="0FF19AA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</w:tr>
      <w:tr w:rsidR="005B6264" w:rsidRPr="00E155D7" w14:paraId="0FF19AA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A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8.03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A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A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58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A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A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8O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A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-Hydroxyglutar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A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A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A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EBBA5"/>
            <w:noWrap/>
            <w:vAlign w:val="center"/>
            <w:hideMark/>
          </w:tcPr>
          <w:p w14:paraId="0FF19AA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2D096"/>
            <w:vAlign w:val="center"/>
          </w:tcPr>
          <w:p w14:paraId="0FF19AA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</w:tr>
      <w:tr w:rsidR="005B6264" w:rsidRPr="00E155D7" w14:paraId="0FF19AB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B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9.0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B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B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B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.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B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11NO2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B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ethion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B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B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B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DAD593"/>
            <w:noWrap/>
            <w:vAlign w:val="center"/>
            <w:hideMark/>
          </w:tcPr>
          <w:p w14:paraId="0FF19AB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0FF19AB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</w:tr>
      <w:tr w:rsidR="005B6264" w:rsidRPr="00E155D7" w14:paraId="0FF19AC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B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50.05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B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B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B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C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10O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C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Xylulos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C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C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arbohydrate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C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AE886"/>
            <w:noWrap/>
            <w:vAlign w:val="center"/>
            <w:hideMark/>
          </w:tcPr>
          <w:p w14:paraId="0FF19AC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vAlign w:val="center"/>
          </w:tcPr>
          <w:p w14:paraId="0FF19AC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</w:tr>
      <w:tr w:rsidR="005B6264" w:rsidRPr="00E155D7" w14:paraId="0FF19AD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C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55.06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C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C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C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C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9N3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C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istid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C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C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D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DDD792"/>
            <w:noWrap/>
            <w:vAlign w:val="center"/>
            <w:hideMark/>
          </w:tcPr>
          <w:p w14:paraId="0FF19AD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AE886"/>
            <w:vAlign w:val="center"/>
          </w:tcPr>
          <w:p w14:paraId="0FF19AD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</w:tr>
      <w:tr w:rsidR="005B6264" w:rsidRPr="00E155D7" w14:paraId="0FF19AD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D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58.04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D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D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D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D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H6N4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D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lanto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D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D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ucleotide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D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4DB8F"/>
            <w:noWrap/>
            <w:vAlign w:val="center"/>
            <w:hideMark/>
          </w:tcPr>
          <w:p w14:paraId="0FF19AD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vAlign w:val="center"/>
          </w:tcPr>
          <w:p w14:paraId="0FF19AD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</w:tr>
      <w:tr w:rsidR="005B6264" w:rsidRPr="00E155D7" w14:paraId="0FF19AE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E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59.1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E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E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E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E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8H17N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E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A amino(8: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E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E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Fatty Acy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E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center"/>
            <w:hideMark/>
          </w:tcPr>
          <w:p w14:paraId="0FF19AE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vAlign w:val="center"/>
          </w:tcPr>
          <w:p w14:paraId="0FF19AE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</w:tr>
      <w:tr w:rsidR="005B6264" w:rsidRPr="00E155D7" w14:paraId="0FF19AF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E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61.06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E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E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E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.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F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11NO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F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O-Acetyl-L-homoser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F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F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AF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8FA9B1"/>
            <w:noWrap/>
            <w:vAlign w:val="center"/>
            <w:hideMark/>
          </w:tcPr>
          <w:p w14:paraId="0FF19AF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CD792"/>
            <w:vAlign w:val="center"/>
          </w:tcPr>
          <w:p w14:paraId="0FF19AF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</w:tr>
      <w:tr w:rsidR="005B6264" w:rsidRPr="00E155D7" w14:paraId="0FF19B0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F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63.04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F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F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F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.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F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9NO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F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-erythro-4-Hydroxyglutam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F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F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FF19B0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FF19B0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0FF19B0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79</w:t>
            </w:r>
          </w:p>
        </w:tc>
      </w:tr>
      <w:tr w:rsidR="005B6264" w:rsidRPr="00E155D7" w14:paraId="0FF19B0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0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65.0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0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0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0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.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0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9H11N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0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henylalan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0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0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0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DCD692"/>
            <w:noWrap/>
            <w:vAlign w:val="center"/>
            <w:hideMark/>
          </w:tcPr>
          <w:p w14:paraId="0FF19B0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0FF19B0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</w:tr>
      <w:tr w:rsidR="005B6264" w:rsidRPr="00E155D7" w14:paraId="0FF19B1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1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69.00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1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1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1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1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3H7NO5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1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-Cyste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1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1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1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C8CA9A"/>
            <w:noWrap/>
            <w:vAlign w:val="center"/>
            <w:hideMark/>
          </w:tcPr>
          <w:p w14:paraId="0FF19B1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BFC59E"/>
            <w:vAlign w:val="center"/>
          </w:tcPr>
          <w:p w14:paraId="0FF19B1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</w:tr>
      <w:tr w:rsidR="005B6264" w:rsidRPr="00E155D7" w14:paraId="0FF19B2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1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69.99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1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1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1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2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3H7O6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2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lyceraldehyde 3-phosph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2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2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arbohydrate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2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center"/>
            <w:hideMark/>
          </w:tcPr>
          <w:p w14:paraId="0FF19B2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vAlign w:val="center"/>
          </w:tcPr>
          <w:p w14:paraId="0FF19B2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</w:tr>
      <w:tr w:rsidR="005B6264" w:rsidRPr="00E155D7" w14:paraId="0FF19B3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2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74.07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2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2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2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.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2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0H10N2O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2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ndole-3-acetamid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2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2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3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7298BD"/>
            <w:noWrap/>
            <w:vAlign w:val="center"/>
            <w:hideMark/>
          </w:tcPr>
          <w:p w14:paraId="0FF19B3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97AEAE"/>
            <w:vAlign w:val="center"/>
          </w:tcPr>
          <w:p w14:paraId="0FF19B3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</w:tr>
      <w:tr w:rsidR="005B6264" w:rsidRPr="00E155D7" w14:paraId="0FF19B3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3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75.06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3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3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3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3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0H9N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3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-Hydroxyindoleacetaldehyd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3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3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3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BDF8C"/>
            <w:noWrap/>
            <w:vAlign w:val="center"/>
            <w:hideMark/>
          </w:tcPr>
          <w:p w14:paraId="0FF19B3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vAlign w:val="center"/>
          </w:tcPr>
          <w:p w14:paraId="0FF19B3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</w:tr>
      <w:tr w:rsidR="005B6264" w:rsidRPr="00E155D7" w14:paraId="0FF19B4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4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75.09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4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4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4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4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13N3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4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itrull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4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4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4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5DC8F"/>
            <w:noWrap/>
            <w:vAlign w:val="center"/>
            <w:hideMark/>
          </w:tcPr>
          <w:p w14:paraId="0FF19B4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vAlign w:val="center"/>
          </w:tcPr>
          <w:p w14:paraId="0FF19B4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</w:tr>
      <w:tr w:rsidR="005B6264" w:rsidRPr="00E155D7" w14:paraId="0FF19B5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4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79.05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4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4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5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4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5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9H9N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5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ippur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5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5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5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0FF19B5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vAlign w:val="center"/>
          </w:tcPr>
          <w:p w14:paraId="0FF19B5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</w:tr>
      <w:tr w:rsidR="005B6264" w:rsidRPr="00E155D7" w14:paraId="0FF19B6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5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81.0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5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5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5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5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9H11N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5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yros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5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5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6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6DC8E"/>
            <w:noWrap/>
            <w:vAlign w:val="center"/>
            <w:hideMark/>
          </w:tcPr>
          <w:p w14:paraId="0FF19B6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vAlign w:val="center"/>
          </w:tcPr>
          <w:p w14:paraId="0FF19B6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</w:tr>
      <w:tr w:rsidR="005B6264" w:rsidRPr="00E155D7" w14:paraId="0FF19B6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6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82.07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6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6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6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6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14O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6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orbitol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6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6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arbohydrate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6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9E787"/>
            <w:noWrap/>
            <w:vAlign w:val="center"/>
            <w:hideMark/>
          </w:tcPr>
          <w:p w14:paraId="0FF19B6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vAlign w:val="center"/>
          </w:tcPr>
          <w:p w14:paraId="0FF19B6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B6264" w:rsidRPr="00E155D7" w14:paraId="0FF19B7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7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88.12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7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7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7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8.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7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7H16N4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7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omoargin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7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7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7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center"/>
            <w:hideMark/>
          </w:tcPr>
          <w:p w14:paraId="0FF19B7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vAlign w:val="center"/>
          </w:tcPr>
          <w:p w14:paraId="0FF19B7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</w:tr>
      <w:tr w:rsidR="005B6264" w:rsidRPr="00E155D7" w14:paraId="0FF19B8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7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89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7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7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2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7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8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8H15NO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8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 -(Butylamido)-4-hydroxybutanoic aci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8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8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8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center"/>
            <w:hideMark/>
          </w:tcPr>
          <w:p w14:paraId="0FF19B8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0FF19B8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1.74</w:t>
            </w:r>
          </w:p>
        </w:tc>
      </w:tr>
      <w:tr w:rsidR="005B6264" w:rsidRPr="00E155D7" w14:paraId="0FF19B9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8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03.11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8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8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8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.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8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9H17NO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8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O-Acetylcarnit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8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8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9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83A2B6"/>
            <w:noWrap/>
            <w:vAlign w:val="center"/>
            <w:hideMark/>
          </w:tcPr>
          <w:p w14:paraId="0FF19B9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94ACAF"/>
            <w:vAlign w:val="center"/>
          </w:tcPr>
          <w:p w14:paraId="0FF19B9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</w:tr>
      <w:tr w:rsidR="005B6264" w:rsidRPr="00E155D7" w14:paraId="0FF19B9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9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04.147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9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9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9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.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9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9H20N2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9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-Hydroxy-N6,N6,N6-trimethyl-L-lys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9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9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9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D9D494"/>
            <w:noWrap/>
            <w:vAlign w:val="center"/>
            <w:hideMark/>
          </w:tcPr>
          <w:p w14:paraId="0FF19B9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5D295"/>
            <w:vAlign w:val="center"/>
          </w:tcPr>
          <w:p w14:paraId="0FF19B9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</w:tr>
      <w:tr w:rsidR="005B6264" w:rsidRPr="00E155D7" w14:paraId="0FF19BA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A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08.08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A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A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A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.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A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0H12N2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A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ynuren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A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A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A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1D990"/>
            <w:noWrap/>
            <w:vAlign w:val="center"/>
            <w:hideMark/>
          </w:tcPr>
          <w:p w14:paraId="0FF19BA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vAlign w:val="center"/>
          </w:tcPr>
          <w:p w14:paraId="0FF19BA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</w:tr>
      <w:tr w:rsidR="005B6264" w:rsidRPr="00E155D7" w14:paraId="0FF19BB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A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15.05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A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A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4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A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B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14NO6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B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n-glycero-3-Phosphoethanolam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B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B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B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C0C69D"/>
            <w:noWrap/>
            <w:vAlign w:val="center"/>
            <w:hideMark/>
          </w:tcPr>
          <w:p w14:paraId="0FF19BB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C4C89C"/>
            <w:vAlign w:val="center"/>
          </w:tcPr>
          <w:p w14:paraId="0FF19BB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</w:tr>
      <w:tr w:rsidR="005B6264" w:rsidRPr="00E155D7" w14:paraId="0FF19BC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B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16.04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B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B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7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B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2.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B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13O7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B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-C-Methyl-D-erythritol 4-phosph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B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B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C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C9CB9A"/>
            <w:noWrap/>
            <w:vAlign w:val="center"/>
            <w:hideMark/>
          </w:tcPr>
          <w:p w14:paraId="0FF19BC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E2DA90"/>
            <w:vAlign w:val="center"/>
          </w:tcPr>
          <w:p w14:paraId="0FF19BC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</w:tr>
      <w:tr w:rsidR="005B6264" w:rsidRPr="00E155D7" w14:paraId="0FF19BC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C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26.10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C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C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C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C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9H14N4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C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arnos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C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C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C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C3C79C"/>
            <w:noWrap/>
            <w:vAlign w:val="center"/>
            <w:hideMark/>
          </w:tcPr>
          <w:p w14:paraId="0FF19BC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E6DC8E"/>
            <w:vAlign w:val="center"/>
          </w:tcPr>
          <w:p w14:paraId="0FF19BC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</w:tr>
      <w:tr w:rsidR="005B6264" w:rsidRPr="00E155D7" w14:paraId="0FF19BD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D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31.14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D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D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D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.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D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1H21NO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D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O-Butanoylcarnit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D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D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Fatty Acy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D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2B4A9"/>
            <w:noWrap/>
            <w:vAlign w:val="center"/>
            <w:hideMark/>
          </w:tcPr>
          <w:p w14:paraId="0FF19BD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A4B5A9"/>
            <w:vAlign w:val="center"/>
          </w:tcPr>
          <w:p w14:paraId="0FF19BD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</w:tr>
      <w:tr w:rsidR="005B6264" w:rsidRPr="00E155D7" w14:paraId="0FF19BE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D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57.1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D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D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D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E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8H20NO6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E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n-glycero-3-Phosphochol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E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E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E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4DB8F"/>
            <w:noWrap/>
            <w:vAlign w:val="center"/>
            <w:hideMark/>
          </w:tcPr>
          <w:p w14:paraId="0FF19BE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2D096"/>
            <w:vAlign w:val="center"/>
          </w:tcPr>
          <w:p w14:paraId="0FF19BE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</w:tr>
      <w:tr w:rsidR="005B6264" w:rsidRPr="00E155D7" w14:paraId="0FF19BF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E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59.17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E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E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E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.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E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3H25NO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E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O-hexanoyl-R-carnit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E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E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Fatty Acy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F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90AAB1"/>
            <w:noWrap/>
            <w:vAlign w:val="center"/>
            <w:hideMark/>
          </w:tcPr>
          <w:p w14:paraId="0FF19BF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81A1B7"/>
            <w:vAlign w:val="center"/>
          </w:tcPr>
          <w:p w14:paraId="0FF19BF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</w:tr>
      <w:tr w:rsidR="005B6264" w:rsidRPr="00E155D7" w14:paraId="0FF19BF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F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64.10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F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F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F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8.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F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2H16N4O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F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hiami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F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BF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etabolism of Cofactors and Vitami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BF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FE18B"/>
            <w:noWrap/>
            <w:vAlign w:val="center"/>
            <w:hideMark/>
          </w:tcPr>
          <w:p w14:paraId="0FF19BF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vAlign w:val="center"/>
          </w:tcPr>
          <w:p w14:paraId="0FF19BF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</w:tr>
      <w:tr w:rsidR="005B6264" w:rsidRPr="00E155D7" w14:paraId="0FF19C0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0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78.15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0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0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8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0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0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6H22O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0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pha-CEHC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0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0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0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D0CF97"/>
            <w:noWrap/>
            <w:vAlign w:val="center"/>
            <w:hideMark/>
          </w:tcPr>
          <w:p w14:paraId="0FF19C0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0FF19C0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</w:tr>
      <w:tr w:rsidR="005B6264" w:rsidRPr="00E155D7" w14:paraId="0FF19C1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0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99.28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0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0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0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1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8H37NO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1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A (16:2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1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1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Fatty Acy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1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2E389"/>
            <w:noWrap/>
            <w:vAlign w:val="center"/>
            <w:hideMark/>
          </w:tcPr>
          <w:p w14:paraId="0FF19C1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9E787"/>
            <w:vAlign w:val="center"/>
          </w:tcPr>
          <w:p w14:paraId="0FF19C1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5B6264" w:rsidRPr="00E155D7" w14:paraId="0FF19C2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1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24.03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1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1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1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1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9H13N2O9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1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UM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1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1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ucleotide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2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0FF19C2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vAlign w:val="center"/>
          </w:tcPr>
          <w:p w14:paraId="0FF19C2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5B6264" w:rsidRPr="00E155D7" w14:paraId="0FF19C2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2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69.28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2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2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2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2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1H39NO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2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is-5-Tetradecenoylcarnit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2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2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2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94ACAF"/>
            <w:noWrap/>
            <w:vAlign w:val="center"/>
            <w:hideMark/>
          </w:tcPr>
          <w:p w14:paraId="0FF19C2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7A9DB9"/>
            <w:vAlign w:val="center"/>
          </w:tcPr>
          <w:p w14:paraId="0FF19C2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</w:tr>
      <w:tr w:rsidR="005B6264" w:rsidRPr="00E155D7" w14:paraId="0FF19C3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3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71.30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3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3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3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3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1H41NO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3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etradecanoylcarnit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3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3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3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83A2B6"/>
            <w:noWrap/>
            <w:vAlign w:val="center"/>
            <w:hideMark/>
          </w:tcPr>
          <w:p w14:paraId="0FF19C3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769ABB"/>
            <w:vAlign w:val="center"/>
          </w:tcPr>
          <w:p w14:paraId="0FF19C3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</w:tr>
      <w:tr w:rsidR="005B6264" w:rsidRPr="00E155D7" w14:paraId="0FF19C4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3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84.12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3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3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3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4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4H20N6O5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4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denosyl-L-homocyste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4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4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4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center"/>
            <w:hideMark/>
          </w:tcPr>
          <w:p w14:paraId="0FF19C4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vAlign w:val="center"/>
          </w:tcPr>
          <w:p w14:paraId="0FF19C4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</w:tr>
      <w:tr w:rsidR="005B6264" w:rsidRPr="00E155D7" w14:paraId="0FF19C5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4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25.35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4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4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4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4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5H47NO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4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laidiccarnit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4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4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5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96ADAE"/>
            <w:noWrap/>
            <w:vAlign w:val="center"/>
            <w:hideMark/>
          </w:tcPr>
          <w:p w14:paraId="0FF19C5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84A2B6"/>
            <w:vAlign w:val="center"/>
          </w:tcPr>
          <w:p w14:paraId="0FF19C5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</w:tr>
      <w:tr w:rsidR="005B6264" w:rsidRPr="00E155D7" w14:paraId="0FF19C5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5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27.36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5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5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5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5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5H49NO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5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tearoylcarnit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5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5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5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9AB0AD"/>
            <w:noWrap/>
            <w:vAlign w:val="center"/>
            <w:hideMark/>
          </w:tcPr>
          <w:p w14:paraId="0FF19C5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90A9B1"/>
            <w:vAlign w:val="center"/>
          </w:tcPr>
          <w:p w14:paraId="0FF19C5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</w:tr>
      <w:tr w:rsidR="005B6264" w:rsidRPr="00E155D7" w14:paraId="0FF19C6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6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46.06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6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6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6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6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1H20N4O11P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6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DP-ethanolam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6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6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6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EEA85"/>
            <w:noWrap/>
            <w:vAlign w:val="center"/>
            <w:hideMark/>
          </w:tcPr>
          <w:p w14:paraId="0FF19C6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vAlign w:val="center"/>
          </w:tcPr>
          <w:p w14:paraId="0FF19C6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1</w:t>
            </w:r>
          </w:p>
        </w:tc>
      </w:tr>
      <w:tr w:rsidR="005B6264" w:rsidRPr="00E155D7" w14:paraId="0FF19C7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6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72.11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6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6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1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6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.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7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4H26N4O10P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7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MP-N-trimethyl-2-aminoethylphosphonat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7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7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7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center"/>
            <w:hideMark/>
          </w:tcPr>
          <w:p w14:paraId="0FF19C7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DBA7B"/>
            <w:vAlign w:val="center"/>
          </w:tcPr>
          <w:p w14:paraId="0FF19C7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19</w:t>
            </w:r>
          </w:p>
        </w:tc>
      </w:tr>
      <w:tr w:rsidR="005B6264" w:rsidRPr="00E155D7" w14:paraId="0FF19C8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7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79.30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7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7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7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7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3H46NO7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7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 (18: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7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7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8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0FF19C8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vAlign w:val="center"/>
          </w:tcPr>
          <w:p w14:paraId="0FF19C8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5B6264" w:rsidRPr="00E155D7" w14:paraId="0FF19C8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8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88.10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8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8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5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8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8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4H26N4O11P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8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DP-cholin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8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8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 Metabolis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8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center"/>
            <w:hideMark/>
          </w:tcPr>
          <w:p w14:paraId="0FF19C8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ED07F"/>
            <w:vAlign w:val="center"/>
          </w:tcPr>
          <w:p w14:paraId="0FF19C8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</w:tr>
      <w:tr w:rsidR="005B6264" w:rsidRPr="00E155D7" w14:paraId="0FF19C9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9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23.2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9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9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9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9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4H46NO9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9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S (18: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9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9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9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center"/>
            <w:hideMark/>
          </w:tcPr>
          <w:p w14:paraId="0FF19C9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vAlign w:val="center"/>
          </w:tcPr>
          <w:p w14:paraId="0FF19C9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5B6264" w:rsidRPr="00E155D7" w14:paraId="0FF19CA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9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93.57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9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9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8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9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A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38H75N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A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P (20: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A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A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Sphingolipi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A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center"/>
            <w:hideMark/>
          </w:tcPr>
          <w:p w14:paraId="0FF19CA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vAlign w:val="center"/>
          </w:tcPr>
          <w:p w14:paraId="0FF19CA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6</w:t>
            </w:r>
          </w:p>
        </w:tc>
      </w:tr>
      <w:tr w:rsidR="005B6264" w:rsidRPr="00E155D7" w14:paraId="0FF19CB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A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619.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A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A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A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A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0H77NO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A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er(d-40:2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A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A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Sphingolipi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B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center"/>
            <w:hideMark/>
          </w:tcPr>
          <w:p w14:paraId="0FF19CB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vAlign w:val="center"/>
          </w:tcPr>
          <w:p w14:paraId="0FF19CB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</w:tr>
      <w:tr w:rsidR="005B6264" w:rsidRPr="00E155D7" w14:paraId="0FF19CB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B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673.50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B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B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B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B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37H72NO7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B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(P-32: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B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B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B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CECE98"/>
            <w:noWrap/>
            <w:vAlign w:val="center"/>
            <w:hideMark/>
          </w:tcPr>
          <w:p w14:paraId="0FF19CB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vAlign w:val="center"/>
          </w:tcPr>
          <w:p w14:paraId="0FF19CB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5B6264" w:rsidRPr="00E155D7" w14:paraId="0FF19CC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C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29.53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C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C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1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C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C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0H76NO8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C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(32:2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C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C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C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D2D096"/>
            <w:noWrap/>
            <w:vAlign w:val="center"/>
            <w:hideMark/>
          </w:tcPr>
          <w:p w14:paraId="0FF19CC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7E688"/>
            <w:vAlign w:val="center"/>
          </w:tcPr>
          <w:p w14:paraId="0FF19CC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5B6264" w:rsidRPr="00E155D7" w14:paraId="0FF19CD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C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33.56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C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C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7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C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D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0H80NO8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D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(32: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D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D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D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0E28A"/>
            <w:noWrap/>
            <w:vAlign w:val="center"/>
            <w:hideMark/>
          </w:tcPr>
          <w:p w14:paraId="0FF19CD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vAlign w:val="center"/>
          </w:tcPr>
          <w:p w14:paraId="0FF19CD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5B6264" w:rsidRPr="00E155D7" w14:paraId="0FF19CE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D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59.57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D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D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D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D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2H82NO8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D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(34: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D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D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E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DFD891"/>
            <w:noWrap/>
            <w:vAlign w:val="center"/>
            <w:hideMark/>
          </w:tcPr>
          <w:p w14:paraId="0FF19CE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3E489"/>
            <w:vAlign w:val="center"/>
          </w:tcPr>
          <w:p w14:paraId="0FF19CE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5B6264" w:rsidRPr="00E155D7" w14:paraId="0FF19CEF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E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76.55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E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E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5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E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E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2H81O10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E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G(36: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E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E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E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C1C69D"/>
            <w:noWrap/>
            <w:vAlign w:val="center"/>
            <w:hideMark/>
          </w:tcPr>
          <w:p w14:paraId="0FF19CE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vAlign w:val="center"/>
          </w:tcPr>
          <w:p w14:paraId="0FF19CE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  <w:tr w:rsidR="005B6264" w:rsidRPr="00E155D7" w14:paraId="0FF19CFB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F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87.6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F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F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F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F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4H86NO8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F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(36: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F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F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CF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0D991"/>
            <w:noWrap/>
            <w:vAlign w:val="center"/>
            <w:hideMark/>
          </w:tcPr>
          <w:p w14:paraId="0FF19CF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1E38A"/>
            <w:vAlign w:val="center"/>
          </w:tcPr>
          <w:p w14:paraId="0FF19CF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5B6264" w:rsidRPr="00E155D7" w14:paraId="0FF19D07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F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20.52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F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F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CF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D0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6H77O10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D0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G(40:7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D0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D0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0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D1D097"/>
            <w:noWrap/>
            <w:vAlign w:val="center"/>
            <w:hideMark/>
          </w:tcPr>
          <w:p w14:paraId="0FF19D0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CCCD99"/>
            <w:vAlign w:val="center"/>
          </w:tcPr>
          <w:p w14:paraId="0FF19D0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</w:tr>
      <w:tr w:rsidR="005B6264" w:rsidRPr="00E155D7" w14:paraId="0FF19D13" w14:textId="77777777" w:rsidTr="008672CA">
        <w:trPr>
          <w:trHeight w:val="30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D0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79.58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D0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D0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D0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D0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5H86NO13P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D0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I (36: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D0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D0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1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1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vAlign w:val="center"/>
          </w:tcPr>
          <w:p w14:paraId="0FF19D1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</w:tr>
      <w:tr w:rsidR="005B6264" w:rsidRPr="00E155D7" w14:paraId="0FF19D1F" w14:textId="77777777" w:rsidTr="008672CA">
        <w:trPr>
          <w:trHeight w:val="321"/>
        </w:trPr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9D1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83.53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9D1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9D1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6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9D1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0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9D1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0H78NO10P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9D1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S(44:10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9D1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9D1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14:paraId="0FF19D1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9DE8D"/>
            <w:noWrap/>
            <w:vAlign w:val="center"/>
            <w:hideMark/>
          </w:tcPr>
          <w:p w14:paraId="0FF19D1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F97"/>
            <w:vAlign w:val="center"/>
          </w:tcPr>
          <w:p w14:paraId="0FF19D1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</w:tbl>
    <w:p w14:paraId="0FF19D20" w14:textId="77777777" w:rsidR="005B6264" w:rsidRDefault="005B6264" w:rsidP="005B6264">
      <w:pPr>
        <w:pStyle w:val="Caption"/>
        <w:keepNext/>
      </w:pPr>
    </w:p>
    <w:p w14:paraId="0FF19D21" w14:textId="77777777" w:rsidR="005B6264" w:rsidRPr="00E70515" w:rsidRDefault="005B6264" w:rsidP="005B6264"/>
    <w:p w14:paraId="0FF19D22" w14:textId="77777777" w:rsidR="005B6264" w:rsidRPr="00C1561A" w:rsidRDefault="005B6264" w:rsidP="005B6264">
      <w:pPr>
        <w:pStyle w:val="Caption"/>
        <w:keepNext/>
      </w:pPr>
      <w:r w:rsidRPr="00C1561A">
        <w:t>Table S</w:t>
      </w:r>
      <w:r>
        <w:fldChar w:fldCharType="begin"/>
      </w:r>
      <w:r>
        <w:instrText xml:space="preserve"> SEQ Table \* ARABIC \s 1 </w:instrText>
      </w:r>
      <w:r>
        <w:fldChar w:fldCharType="separate"/>
      </w:r>
      <w:r w:rsidR="00814DEC">
        <w:t>1</w:t>
      </w:r>
      <w:r>
        <w:fldChar w:fldCharType="end"/>
      </w:r>
      <w:r>
        <w:t>:</w:t>
      </w:r>
      <w:r w:rsidRPr="00C1561A">
        <w:t xml:space="preserve"> The metabolites that were changed significantly in A549 cells after the treatment with free and polymer-encapsulated methotrexate, IDC: metabolite identification level according to the metabolomics standards initiative L1 – Level 1, L2 – Level 2. Colours in the table represent changes in metabolite levels with blue indicating a decrease and red denoting an increase.</w:t>
      </w:r>
    </w:p>
    <w:tbl>
      <w:tblPr>
        <w:tblW w:w="13643" w:type="dxa"/>
        <w:tblInd w:w="-108" w:type="dxa"/>
        <w:tblLook w:val="04A0" w:firstRow="1" w:lastRow="0" w:firstColumn="1" w:lastColumn="0" w:noHBand="0" w:noVBand="1"/>
      </w:tblPr>
      <w:tblGrid>
        <w:gridCol w:w="1030"/>
        <w:gridCol w:w="887"/>
        <w:gridCol w:w="942"/>
        <w:gridCol w:w="714"/>
        <w:gridCol w:w="1495"/>
        <w:gridCol w:w="2835"/>
        <w:gridCol w:w="1124"/>
        <w:gridCol w:w="2072"/>
        <w:gridCol w:w="810"/>
        <w:gridCol w:w="867"/>
        <w:gridCol w:w="867"/>
      </w:tblGrid>
      <w:tr w:rsidR="005B6264" w:rsidRPr="00E155D7" w14:paraId="0FF19D2E" w14:textId="77777777" w:rsidTr="008672CA">
        <w:trPr>
          <w:trHeight w:val="490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D2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Mass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D2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Polarity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D2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Mass error (ppm)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D2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RT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D2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FORMULA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D2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Putative metabolite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D2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IDC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D2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Map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19D2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19D2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MTX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19D2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eastAsia="en-GB"/>
              </w:rPr>
              <w:t>MTX NPs</w:t>
            </w:r>
          </w:p>
        </w:tc>
      </w:tr>
      <w:tr w:rsidR="005B6264" w:rsidRPr="00E155D7" w14:paraId="0FF19D3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2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8.01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3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3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5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3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.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3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H6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3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ercaptoethano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3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3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edium Compon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3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97C6F"/>
            <w:noWrap/>
            <w:vAlign w:val="center"/>
            <w:hideMark/>
          </w:tcPr>
          <w:p w14:paraId="0FF19D3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B9173"/>
            <w:noWrap/>
            <w:vAlign w:val="center"/>
            <w:hideMark/>
          </w:tcPr>
          <w:p w14:paraId="0FF19D3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.78</w:t>
            </w:r>
          </w:p>
        </w:tc>
      </w:tr>
      <w:tr w:rsidR="005B6264" w:rsidRPr="00E155D7" w14:paraId="0FF19D4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3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4.02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3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3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5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3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3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3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H4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4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-Butyno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4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4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arbohydrat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4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center"/>
            <w:hideMark/>
          </w:tcPr>
          <w:p w14:paraId="0FF19D4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center"/>
            <w:hideMark/>
          </w:tcPr>
          <w:p w14:paraId="0FF19D4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4</w:t>
            </w:r>
          </w:p>
        </w:tc>
      </w:tr>
      <w:tr w:rsidR="005B6264" w:rsidRPr="00E155D7" w14:paraId="0FF19D5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4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9.04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4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4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6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4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4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3H7N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4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an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4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4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4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0FF19D5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5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5B6264" w:rsidRPr="00E155D7" w14:paraId="0FF19D5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5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3.06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5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5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0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5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5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H9N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5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-Aminobutano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5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5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5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BDC49F"/>
            <w:noWrap/>
            <w:vAlign w:val="center"/>
            <w:hideMark/>
          </w:tcPr>
          <w:p w14:paraId="0FF19D5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B1BDA3"/>
            <w:noWrap/>
            <w:vAlign w:val="center"/>
            <w:hideMark/>
          </w:tcPr>
          <w:p w14:paraId="0FF19D5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</w:tr>
      <w:tr w:rsidR="005B6264" w:rsidRPr="00E155D7" w14:paraId="0FF19D6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5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5.04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6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6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6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6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6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3H7N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6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-Amino-3-hydroxypropanoic aci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6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6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Fatty Acy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6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center"/>
            <w:hideMark/>
          </w:tcPr>
          <w:p w14:paraId="0FF19D6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6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5B6264" w:rsidRPr="00E155D7" w14:paraId="0FF19D7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6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5.0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6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6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5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6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5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6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H11N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7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Diethanolam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7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7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7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6992C0"/>
            <w:noWrap/>
            <w:vAlign w:val="center"/>
            <w:hideMark/>
          </w:tcPr>
          <w:p w14:paraId="0FF19D7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FF19D7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</w:tr>
      <w:tr w:rsidR="005B6264" w:rsidRPr="00E155D7" w14:paraId="0FF19D8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7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9.01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7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7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7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7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H7NO2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7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ypotaur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7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7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7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BDF8C"/>
            <w:noWrap/>
            <w:vAlign w:val="center"/>
            <w:hideMark/>
          </w:tcPr>
          <w:p w14:paraId="0FF19D8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9E787"/>
            <w:noWrap/>
            <w:vAlign w:val="center"/>
            <w:hideMark/>
          </w:tcPr>
          <w:p w14:paraId="0FF19D8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</w:tr>
      <w:tr w:rsidR="005B6264" w:rsidRPr="00E155D7" w14:paraId="0FF19D8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8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2.12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8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8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7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8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8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8H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8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-methyl-1-hepte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8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8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Fatty Acy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8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0FF19D8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0FF19D8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5B6264" w:rsidRPr="00E155D7" w14:paraId="0FF19D9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8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3.04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9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9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3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9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.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9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7N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9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(S)-1-Pyrroline-5-carboxyl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9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9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9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C81"/>
            <w:noWrap/>
            <w:vAlign w:val="center"/>
            <w:hideMark/>
          </w:tcPr>
          <w:p w14:paraId="0FF19D9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center"/>
            <w:hideMark/>
          </w:tcPr>
          <w:p w14:paraId="0FF19D9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</w:tr>
      <w:tr w:rsidR="005B6264" w:rsidRPr="00E155D7" w14:paraId="0FF19DA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9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3.05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9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9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9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.5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9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H7N3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A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reatin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A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A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A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center"/>
            <w:hideMark/>
          </w:tcPr>
          <w:p w14:paraId="0FF19DA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center"/>
            <w:hideMark/>
          </w:tcPr>
          <w:p w14:paraId="0FF19DA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5B6264" w:rsidRPr="00E155D7" w14:paraId="0FF19DB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A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7.05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A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A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9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A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A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3H7N3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A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uanidinoacet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A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A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A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center"/>
            <w:hideMark/>
          </w:tcPr>
          <w:p w14:paraId="0FF19DB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B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5B6264" w:rsidRPr="00E155D7" w14:paraId="0FF19DB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B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7.0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B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B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B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.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B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11N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B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Beta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B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B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B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center"/>
            <w:hideMark/>
          </w:tcPr>
          <w:p w14:paraId="0FF19DB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center"/>
            <w:hideMark/>
          </w:tcPr>
          <w:p w14:paraId="0FF19DB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5</w:t>
            </w:r>
          </w:p>
        </w:tc>
      </w:tr>
      <w:tr w:rsidR="005B6264" w:rsidRPr="00E155D7" w14:paraId="0FF19DC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B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22.04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C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C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C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.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C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6N2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C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icotinamid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C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C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etabolism of Cofactors and Vitami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C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center"/>
            <w:hideMark/>
          </w:tcPr>
          <w:p w14:paraId="0FF19DC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0FF19DC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5B6264" w:rsidRPr="00E155D7" w14:paraId="0FF19DD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C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27.03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C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C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1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C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.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C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H5N3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D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-Amino-4-imidazole carboxyl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D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D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ucleotid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FF19DD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FF19DD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4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FF19DD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3.21</w:t>
            </w:r>
          </w:p>
        </w:tc>
      </w:tr>
      <w:tr w:rsidR="005B6264" w:rsidRPr="00E155D7" w14:paraId="0FF19DE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D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29.04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D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D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2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D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D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7N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D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-Pyrroline-3-hydroxy-5-carboxyl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D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D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D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center"/>
            <w:hideMark/>
          </w:tcPr>
          <w:p w14:paraId="0FF19DE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BE886"/>
            <w:noWrap/>
            <w:vAlign w:val="center"/>
            <w:hideMark/>
          </w:tcPr>
          <w:p w14:paraId="0FF19DE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5B6264" w:rsidRPr="00E155D7" w14:paraId="0FF19DE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E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29.04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E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E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3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E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.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E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7N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E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-Pyrroline-4-hydroxy-2-carboxyl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E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E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E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center"/>
            <w:hideMark/>
          </w:tcPr>
          <w:p w14:paraId="0FF19DE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7E687"/>
            <w:noWrap/>
            <w:vAlign w:val="center"/>
            <w:hideMark/>
          </w:tcPr>
          <w:p w14:paraId="0FF19DE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</w:tr>
      <w:tr w:rsidR="005B6264" w:rsidRPr="00E155D7" w14:paraId="0FF19DF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E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29.0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F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F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5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F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.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F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11N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F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4-Acetylaminobutan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DF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F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DF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D3D196"/>
            <w:noWrap/>
            <w:vAlign w:val="center"/>
            <w:hideMark/>
          </w:tcPr>
          <w:p w14:paraId="0FF19DF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FCE98"/>
            <w:noWrap/>
            <w:vAlign w:val="center"/>
            <w:hideMark/>
          </w:tcPr>
          <w:p w14:paraId="0FF19DF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</w:tr>
      <w:tr w:rsidR="005B6264" w:rsidRPr="00E155D7" w14:paraId="0FF19E0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F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31.05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F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F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4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F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DF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9N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0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-Glutamate 5-semialdehyd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0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0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0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2C79D"/>
            <w:noWrap/>
            <w:vAlign w:val="center"/>
            <w:hideMark/>
          </w:tcPr>
          <w:p w14:paraId="0FF19E0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BEC49E"/>
            <w:noWrap/>
            <w:vAlign w:val="center"/>
            <w:hideMark/>
          </w:tcPr>
          <w:p w14:paraId="0FF19E0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</w:tr>
      <w:tr w:rsidR="005B6264" w:rsidRPr="00E155D7" w14:paraId="0FF19E1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0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31.05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0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0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4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0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0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9N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0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-Acetyl-beta-alan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0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0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0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center"/>
            <w:hideMark/>
          </w:tcPr>
          <w:p w14:paraId="0FF19E1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center"/>
            <w:hideMark/>
          </w:tcPr>
          <w:p w14:paraId="0FF19E1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</w:tr>
      <w:tr w:rsidR="005B6264" w:rsidRPr="00E155D7" w14:paraId="0FF19E1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1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31.06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1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1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5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1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9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1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H9N3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1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reat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1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1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1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1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BDF8C"/>
            <w:noWrap/>
            <w:vAlign w:val="center"/>
            <w:hideMark/>
          </w:tcPr>
          <w:p w14:paraId="0FF19E1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5B6264" w:rsidRPr="00E155D7" w14:paraId="0FF19E2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1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32.08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2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2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8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2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6.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2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12N2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2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-Ornith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2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2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2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center"/>
            <w:hideMark/>
          </w:tcPr>
          <w:p w14:paraId="0FF19E2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0FF19E2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8</w:t>
            </w:r>
          </w:p>
        </w:tc>
      </w:tr>
      <w:tr w:rsidR="005B6264" w:rsidRPr="00E155D7" w14:paraId="0FF19E3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2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36.06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2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2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9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2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0.5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2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7H8N2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3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-Methylnicotinamid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3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3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etabolism of Cofactors and Vitami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3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5DC8F"/>
            <w:noWrap/>
            <w:vAlign w:val="center"/>
            <w:hideMark/>
          </w:tcPr>
          <w:p w14:paraId="0FF19E3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3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</w:tr>
      <w:tr w:rsidR="005B6264" w:rsidRPr="00E155D7" w14:paraId="0FF19E4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3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0.05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3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3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8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3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3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8N2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3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ethylimidazoleacetic aci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3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3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3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84A2B6"/>
            <w:noWrap/>
            <w:vAlign w:val="center"/>
            <w:hideMark/>
          </w:tcPr>
          <w:p w14:paraId="0FF19E4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7A9CBA"/>
            <w:noWrap/>
            <w:vAlign w:val="center"/>
            <w:hideMark/>
          </w:tcPr>
          <w:p w14:paraId="0FF19E4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</w:tr>
      <w:tr w:rsidR="005B6264" w:rsidRPr="00E155D7" w14:paraId="0FF19E4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4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4.04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4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4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7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4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4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8O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4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,3-Dimethylmale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4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4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etabolism of Cofactors and Vitami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4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center"/>
            <w:hideMark/>
          </w:tcPr>
          <w:p w14:paraId="0FF19E4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center"/>
            <w:hideMark/>
          </w:tcPr>
          <w:p w14:paraId="0FF19E4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6</w:t>
            </w:r>
          </w:p>
        </w:tc>
      </w:tr>
      <w:tr w:rsidR="005B6264" w:rsidRPr="00E155D7" w14:paraId="0FF19E5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4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5.07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5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5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7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5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5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11N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5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-Acetamidobutano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5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5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5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8CA7B2"/>
            <w:noWrap/>
            <w:vAlign w:val="center"/>
            <w:hideMark/>
          </w:tcPr>
          <w:p w14:paraId="0FF19E5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7C9EB9"/>
            <w:noWrap/>
            <w:vAlign w:val="center"/>
            <w:hideMark/>
          </w:tcPr>
          <w:p w14:paraId="0FF19E5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</w:tr>
      <w:tr w:rsidR="005B6264" w:rsidRPr="00E155D7" w14:paraId="0FF19E6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5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5.08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5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5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0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5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.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5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11N3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6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-Guanidinobutano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6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6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6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6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FE18B"/>
            <w:noWrap/>
            <w:vAlign w:val="center"/>
            <w:hideMark/>
          </w:tcPr>
          <w:p w14:paraId="0FF19E6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</w:tr>
      <w:tr w:rsidR="005B6264" w:rsidRPr="00E155D7" w14:paraId="0FF19E7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6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5.11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6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6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7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6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6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7H15N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6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-Trimethylammoniobutano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6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6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6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center"/>
            <w:hideMark/>
          </w:tcPr>
          <w:p w14:paraId="0FF19E7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center"/>
            <w:hideMark/>
          </w:tcPr>
          <w:p w14:paraId="0FF19E7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</w:tr>
      <w:tr w:rsidR="005B6264" w:rsidRPr="00E155D7" w14:paraId="0FF19E7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7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6.06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7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7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1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7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7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10N2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7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lutam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7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7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7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center"/>
            <w:hideMark/>
          </w:tcPr>
          <w:p w14:paraId="0FF19E7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center"/>
            <w:hideMark/>
          </w:tcPr>
          <w:p w14:paraId="0FF19E7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22</w:t>
            </w:r>
          </w:p>
        </w:tc>
      </w:tr>
      <w:tr w:rsidR="005B6264" w:rsidRPr="00E155D7" w14:paraId="0FF19E8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7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6.10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8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8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3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8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7.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8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14N2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8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ys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8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8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8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center"/>
            <w:hideMark/>
          </w:tcPr>
          <w:p w14:paraId="0FF19E8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center"/>
            <w:hideMark/>
          </w:tcPr>
          <w:p w14:paraId="0FF19E8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</w:tr>
      <w:tr w:rsidR="005B6264" w:rsidRPr="00E155D7" w14:paraId="0FF19E9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8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7.05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8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8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9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8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.9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8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9NO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9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lutam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9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9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9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D380"/>
            <w:noWrap/>
            <w:vAlign w:val="center"/>
            <w:hideMark/>
          </w:tcPr>
          <w:p w14:paraId="0FF19E9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center"/>
            <w:hideMark/>
          </w:tcPr>
          <w:p w14:paraId="0FF19E9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54</w:t>
            </w:r>
          </w:p>
        </w:tc>
      </w:tr>
      <w:tr w:rsidR="005B6264" w:rsidRPr="00E155D7" w14:paraId="0FF19EA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9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61.06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9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9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8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9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.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9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11NO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9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O-Acetyl-L-homoser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9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9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9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6892C1"/>
            <w:noWrap/>
            <w:vAlign w:val="center"/>
            <w:hideMark/>
          </w:tcPr>
          <w:p w14:paraId="0FF19EA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5C8BC6"/>
            <w:noWrap/>
            <w:vAlign w:val="center"/>
            <w:hideMark/>
          </w:tcPr>
          <w:p w14:paraId="0FF19EA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</w:tr>
      <w:tr w:rsidR="005B6264" w:rsidRPr="00E155D7" w14:paraId="0FF19EA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A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69.05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A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A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0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A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.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A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H12NO4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A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hosphodimethylethanolam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A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A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A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D3D196"/>
            <w:noWrap/>
            <w:vAlign w:val="center"/>
            <w:hideMark/>
          </w:tcPr>
          <w:p w14:paraId="0FF19EA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2C79D"/>
            <w:noWrap/>
            <w:vAlign w:val="center"/>
            <w:hideMark/>
          </w:tcPr>
          <w:p w14:paraId="0FF19EA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</w:tr>
      <w:tr w:rsidR="005B6264" w:rsidRPr="00E155D7" w14:paraId="0FF19EB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A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69.07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B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B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6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B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.4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B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8H11N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B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yridox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B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B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etabolism of Cofactors and Vitami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B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center"/>
            <w:hideMark/>
          </w:tcPr>
          <w:p w14:paraId="0FF19EB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center"/>
            <w:hideMark/>
          </w:tcPr>
          <w:p w14:paraId="0FF19EB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3</w:t>
            </w:r>
          </w:p>
        </w:tc>
      </w:tr>
      <w:tr w:rsidR="005B6264" w:rsidRPr="00E155D7" w14:paraId="0FF19EC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B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74.11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B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B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5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B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8.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B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14N4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C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rgin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C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C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C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center"/>
            <w:hideMark/>
          </w:tcPr>
          <w:p w14:paraId="0FF19EC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center"/>
            <w:hideMark/>
          </w:tcPr>
          <w:p w14:paraId="0FF19EC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5B6264" w:rsidRPr="00E155D7" w14:paraId="0FF19ED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C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75.06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C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C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6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C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C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0H9N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C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-Hydroxyindoleacetaldehyd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C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C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C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D380"/>
            <w:noWrap/>
            <w:vAlign w:val="center"/>
            <w:hideMark/>
          </w:tcPr>
          <w:p w14:paraId="0FF19ED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center"/>
            <w:hideMark/>
          </w:tcPr>
          <w:p w14:paraId="0FF19ED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</w:tr>
      <w:tr w:rsidR="005B6264" w:rsidRPr="00E155D7" w14:paraId="0FF19ED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D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79.07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D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D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2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D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D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13NO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D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lucosam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D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D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arbohydrat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D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center"/>
            <w:hideMark/>
          </w:tcPr>
          <w:p w14:paraId="0FF19ED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C81"/>
            <w:noWrap/>
            <w:vAlign w:val="center"/>
            <w:hideMark/>
          </w:tcPr>
          <w:p w14:paraId="0FF19ED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9</w:t>
            </w:r>
          </w:p>
        </w:tc>
      </w:tr>
      <w:tr w:rsidR="005B6264" w:rsidRPr="00E155D7" w14:paraId="0FF19EE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D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81.0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E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E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1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E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E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9H11N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E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yros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E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E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E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center"/>
            <w:hideMark/>
          </w:tcPr>
          <w:p w14:paraId="0FF19EE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center"/>
            <w:hideMark/>
          </w:tcPr>
          <w:p w14:paraId="0FF19EE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</w:tr>
      <w:tr w:rsidR="005B6264" w:rsidRPr="00E155D7" w14:paraId="0FF19EF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E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82.07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E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E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8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E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E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6H14O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F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orbito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F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F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arbohydrat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F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center"/>
            <w:hideMark/>
          </w:tcPr>
          <w:p w14:paraId="0FF19EF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center"/>
            <w:hideMark/>
          </w:tcPr>
          <w:p w14:paraId="0FF19EF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</w:tr>
      <w:tr w:rsidR="005B6264" w:rsidRPr="00E155D7" w14:paraId="0FF19F0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F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83.06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F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F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5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F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F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H14NO4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F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holine phosph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EF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EF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EF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DDD792"/>
            <w:noWrap/>
            <w:vAlign w:val="center"/>
            <w:hideMark/>
          </w:tcPr>
          <w:p w14:paraId="0FF19F0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B5BFA2"/>
            <w:noWrap/>
            <w:vAlign w:val="center"/>
            <w:hideMark/>
          </w:tcPr>
          <w:p w14:paraId="0FF19F0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</w:tr>
      <w:tr w:rsidR="005B6264" w:rsidRPr="00E155D7" w14:paraId="0FF19F0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0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88.15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0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0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7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0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0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9H20N2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0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6,N6,N6-Trimethyl-L-lys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0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0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0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0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4DB8F"/>
            <w:noWrap/>
            <w:vAlign w:val="center"/>
            <w:hideMark/>
          </w:tcPr>
          <w:p w14:paraId="0FF19F0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</w:tr>
      <w:tr w:rsidR="005B6264" w:rsidRPr="00E155D7" w14:paraId="0FF19F1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0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93.07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1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1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1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1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0H11N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1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henylacetylglyc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1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1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1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center"/>
            <w:hideMark/>
          </w:tcPr>
          <w:p w14:paraId="0FF19F1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center"/>
            <w:hideMark/>
          </w:tcPr>
          <w:p w14:paraId="0FF19F1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1</w:t>
            </w:r>
          </w:p>
        </w:tc>
      </w:tr>
      <w:tr w:rsidR="005B6264" w:rsidRPr="00E155D7" w14:paraId="0FF19F2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1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03.11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1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1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9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1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.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1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9H17NO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2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O-Acetylcarnit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2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2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2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BCC39F"/>
            <w:noWrap/>
            <w:vAlign w:val="center"/>
            <w:hideMark/>
          </w:tcPr>
          <w:p w14:paraId="0FF19F2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4C89C"/>
            <w:noWrap/>
            <w:vAlign w:val="center"/>
            <w:hideMark/>
          </w:tcPr>
          <w:p w14:paraId="0FF19F2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</w:tr>
      <w:tr w:rsidR="005B6264" w:rsidRPr="00E155D7" w14:paraId="0FF19F3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2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04.08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2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2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8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2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.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2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1H12N2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2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ryptoph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2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2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2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1D990"/>
            <w:noWrap/>
            <w:vAlign w:val="center"/>
            <w:hideMark/>
          </w:tcPr>
          <w:p w14:paraId="0FF19F3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D0CF97"/>
            <w:noWrap/>
            <w:vAlign w:val="center"/>
            <w:hideMark/>
          </w:tcPr>
          <w:p w14:paraId="0FF19F3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</w:tr>
      <w:tr w:rsidR="005B6264" w:rsidRPr="00E155D7" w14:paraId="0FF19F3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3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11.03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3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3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1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3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3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H10N3O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3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hosphocreat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3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3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3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7DD8E"/>
            <w:noWrap/>
            <w:vAlign w:val="center"/>
            <w:hideMark/>
          </w:tcPr>
          <w:p w14:paraId="0FF19F3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BDC49F"/>
            <w:noWrap/>
            <w:vAlign w:val="center"/>
            <w:hideMark/>
          </w:tcPr>
          <w:p w14:paraId="0FF19F3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</w:tr>
      <w:tr w:rsidR="005B6264" w:rsidRPr="00E155D7" w14:paraId="0FF19F4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3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17.13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4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4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2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4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4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0H19NO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4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O-Propanoylcarnit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4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4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Fatty Acy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4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5C99C"/>
            <w:noWrap/>
            <w:vAlign w:val="center"/>
            <w:hideMark/>
          </w:tcPr>
          <w:p w14:paraId="0FF19F4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ACBAA6"/>
            <w:noWrap/>
            <w:vAlign w:val="center"/>
            <w:hideMark/>
          </w:tcPr>
          <w:p w14:paraId="0FF19F4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5B6264" w:rsidRPr="00E155D7" w14:paraId="0FF19F5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4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19.11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4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4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9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4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.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4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9H17NO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5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antothenat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5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5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5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center"/>
            <w:hideMark/>
          </w:tcPr>
          <w:p w14:paraId="0FF19F5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0FF19F5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</w:tr>
      <w:tr w:rsidR="005B6264" w:rsidRPr="00E155D7" w14:paraId="0FF19F6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5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57.10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5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5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0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5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.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5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8H20NO6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5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n-glycero-3-Phosphochol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5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5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5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B8C1A1"/>
            <w:noWrap/>
            <w:vAlign w:val="center"/>
            <w:hideMark/>
          </w:tcPr>
          <w:p w14:paraId="0FF19F6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97AEAE"/>
            <w:noWrap/>
            <w:vAlign w:val="center"/>
            <w:hideMark/>
          </w:tcPr>
          <w:p w14:paraId="0FF19F6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5B6264" w:rsidRPr="00E155D7" w14:paraId="0FF19F6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6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62.08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6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6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1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6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.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6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2H14N4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6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hiamine aldehyd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6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6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etabolism of Cofactors and Vitami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6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DC57D"/>
            <w:noWrap/>
            <w:vAlign w:val="center"/>
            <w:hideMark/>
          </w:tcPr>
          <w:p w14:paraId="0FF19F6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C77E"/>
            <w:noWrap/>
            <w:vAlign w:val="center"/>
            <w:hideMark/>
          </w:tcPr>
          <w:p w14:paraId="0FF19F6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11</w:t>
            </w:r>
          </w:p>
        </w:tc>
      </w:tr>
      <w:tr w:rsidR="005B6264" w:rsidRPr="00E155D7" w14:paraId="0FF19F7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6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64.10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7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7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2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7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8.8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7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2H16N4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7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hiami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7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7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etabolism of Cofactors and Vitami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7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2DA90"/>
            <w:noWrap/>
            <w:vAlign w:val="center"/>
            <w:hideMark/>
          </w:tcPr>
          <w:p w14:paraId="0FF19F7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AE886"/>
            <w:noWrap/>
            <w:vAlign w:val="center"/>
            <w:hideMark/>
          </w:tcPr>
          <w:p w14:paraId="0FF19F7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5B6264" w:rsidRPr="00E155D7" w14:paraId="0FF19F8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7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79.25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7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7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7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7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8H33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8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noleamid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8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8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Fatty Acy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8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noWrap/>
            <w:vAlign w:val="center"/>
            <w:hideMark/>
          </w:tcPr>
          <w:p w14:paraId="0FF19F8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center"/>
            <w:hideMark/>
          </w:tcPr>
          <w:p w14:paraId="0FF19F8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5B6264" w:rsidRPr="00E155D7" w14:paraId="0FF19F9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8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97.08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8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8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2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8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.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8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1H15N5O3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8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'-Methylthioadenos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8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8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8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center"/>
            <w:hideMark/>
          </w:tcPr>
          <w:p w14:paraId="0FF19F9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center"/>
            <w:hideMark/>
          </w:tcPr>
          <w:p w14:paraId="0FF19F9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5B6264" w:rsidRPr="00E155D7" w14:paraId="0FF19F9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9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04.24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9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9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7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9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9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0H32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9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A (20: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9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9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Fatty Acy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9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DC37D"/>
            <w:noWrap/>
            <w:vAlign w:val="center"/>
            <w:hideMark/>
          </w:tcPr>
          <w:p w14:paraId="0FF19F9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0FF19F9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5B6264" w:rsidRPr="00E155D7" w14:paraId="0FF19FA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9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06.25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A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A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A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A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0H34O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A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cosatrienoic aci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A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A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Fatty Acy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A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center"/>
            <w:hideMark/>
          </w:tcPr>
          <w:p w14:paraId="0FF19FA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5C99B"/>
            <w:noWrap/>
            <w:vAlign w:val="center"/>
            <w:hideMark/>
          </w:tcPr>
          <w:p w14:paraId="0FF19FA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</w:tr>
      <w:tr w:rsidR="005B6264" w:rsidRPr="00E155D7" w14:paraId="0FF19FB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A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07.08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A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A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2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A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.7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A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0H17N3O6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B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lutathio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B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B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B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9CB9A"/>
            <w:noWrap/>
            <w:vAlign w:val="center"/>
            <w:hideMark/>
          </w:tcPr>
          <w:p w14:paraId="0FF19FB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5C89C"/>
            <w:noWrap/>
            <w:vAlign w:val="center"/>
            <w:hideMark/>
          </w:tcPr>
          <w:p w14:paraId="0FF19FB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</w:tr>
      <w:tr w:rsidR="005B6264" w:rsidRPr="00E155D7" w14:paraId="0FF19FC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B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71.30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B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B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1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B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B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1H41NO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B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etradecanoylcarnit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B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B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B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center"/>
            <w:hideMark/>
          </w:tcPr>
          <w:p w14:paraId="0FF19FC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D881"/>
            <w:noWrap/>
            <w:vAlign w:val="center"/>
            <w:hideMark/>
          </w:tcPr>
          <w:p w14:paraId="0FF19FC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</w:tr>
      <w:tr w:rsidR="005B6264" w:rsidRPr="00E155D7" w14:paraId="0FF19FC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C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97.3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C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C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9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C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C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3H43NO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C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exadec-2-enoylcarnit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C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C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C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DC17C"/>
            <w:noWrap/>
            <w:vAlign w:val="center"/>
            <w:hideMark/>
          </w:tcPr>
          <w:p w14:paraId="0FF19FC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CC7E"/>
            <w:noWrap/>
            <w:vAlign w:val="center"/>
            <w:hideMark/>
          </w:tcPr>
          <w:p w14:paraId="0FF19FC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96</w:t>
            </w:r>
          </w:p>
        </w:tc>
      </w:tr>
      <w:tr w:rsidR="005B6264" w:rsidRPr="00E155D7" w14:paraId="0FF19FD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C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99.33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D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D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D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D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3H45NO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D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O-Palmitoyl-R-carnit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D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D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Fatty Acy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D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C77D"/>
            <w:noWrap/>
            <w:vAlign w:val="center"/>
            <w:hideMark/>
          </w:tcPr>
          <w:p w14:paraId="0FF19FD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D07F"/>
            <w:noWrap/>
            <w:vAlign w:val="center"/>
            <w:hideMark/>
          </w:tcPr>
          <w:p w14:paraId="0FF19FD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84</w:t>
            </w:r>
          </w:p>
        </w:tc>
      </w:tr>
      <w:tr w:rsidR="005B6264" w:rsidRPr="00E155D7" w14:paraId="0FF19FE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D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25.35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D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D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9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D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D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5H47NO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E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laidiccarnit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E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E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E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center"/>
            <w:hideMark/>
          </w:tcPr>
          <w:p w14:paraId="0FF19FE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center"/>
            <w:hideMark/>
          </w:tcPr>
          <w:p w14:paraId="0FF19FE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</w:tr>
      <w:tr w:rsidR="005B6264" w:rsidRPr="00E155D7" w14:paraId="0FF19FF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E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37.29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E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E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6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E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9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E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1H44NO6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E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 (16: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E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E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E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center"/>
            <w:hideMark/>
          </w:tcPr>
          <w:p w14:paraId="0FF19FF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center"/>
            <w:hideMark/>
          </w:tcPr>
          <w:p w14:paraId="0FF19FF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</w:tr>
      <w:tr w:rsidR="005B6264" w:rsidRPr="00E155D7" w14:paraId="0FF19FF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F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67.3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F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F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6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F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3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F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2H46NO7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F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 (14: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9FF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F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9FF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center"/>
            <w:hideMark/>
          </w:tcPr>
          <w:p w14:paraId="0FF19FF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center"/>
            <w:hideMark/>
          </w:tcPr>
          <w:p w14:paraId="0FF19FF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</w:tr>
      <w:tr w:rsidR="005B6264" w:rsidRPr="00E155D7" w14:paraId="0FF1A00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FF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79.3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0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0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7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0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0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3H46NO7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0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 (18: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0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0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0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center"/>
            <w:hideMark/>
          </w:tcPr>
          <w:p w14:paraId="0FF1A00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center"/>
            <w:hideMark/>
          </w:tcPr>
          <w:p w14:paraId="0FF1A00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2</w:t>
            </w:r>
          </w:p>
        </w:tc>
      </w:tr>
      <w:tr w:rsidR="005B6264" w:rsidRPr="00E155D7" w14:paraId="0FF1A01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0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81.35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0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0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4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0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0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4H52NO6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1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 (16: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1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1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1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center"/>
            <w:hideMark/>
          </w:tcPr>
          <w:p w14:paraId="0FF1A01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center"/>
            <w:hideMark/>
          </w:tcPr>
          <w:p w14:paraId="0FF1A01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</w:tr>
      <w:tr w:rsidR="005B6264" w:rsidRPr="00E155D7" w14:paraId="0FF1A02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1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93.31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1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1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8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1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1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4H48NO7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1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 (16: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1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1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1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C77D"/>
            <w:noWrap/>
            <w:vAlign w:val="center"/>
            <w:hideMark/>
          </w:tcPr>
          <w:p w14:paraId="0FF1A02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noWrap/>
            <w:vAlign w:val="center"/>
            <w:hideMark/>
          </w:tcPr>
          <w:p w14:paraId="0FF1A02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51</w:t>
            </w:r>
          </w:p>
        </w:tc>
      </w:tr>
      <w:tr w:rsidR="005B6264" w:rsidRPr="00E155D7" w14:paraId="0FF1A02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2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95.33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2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2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6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2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2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4H50NO7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2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 (16: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2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2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2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ECA7E"/>
            <w:noWrap/>
            <w:vAlign w:val="center"/>
            <w:hideMark/>
          </w:tcPr>
          <w:p w14:paraId="0FF1A02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C82"/>
            <w:noWrap/>
            <w:vAlign w:val="center"/>
            <w:hideMark/>
          </w:tcPr>
          <w:p w14:paraId="0FF1A02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</w:tr>
      <w:tr w:rsidR="005B6264" w:rsidRPr="00E155D7" w14:paraId="0FF1A03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2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07.36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3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3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4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3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3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6H54NO6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3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 (18: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3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3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3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center"/>
            <w:hideMark/>
          </w:tcPr>
          <w:p w14:paraId="0FF1A03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0FF1A03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5B6264" w:rsidRPr="00E155D7" w14:paraId="0FF1A04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3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19.33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3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3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0.4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3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.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3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6H50NO7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4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 (18: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4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4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4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CAC78"/>
            <w:noWrap/>
            <w:vAlign w:val="center"/>
            <w:hideMark/>
          </w:tcPr>
          <w:p w14:paraId="0FF1A04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center"/>
            <w:hideMark/>
          </w:tcPr>
          <w:p w14:paraId="0FF1A04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.17</w:t>
            </w:r>
          </w:p>
        </w:tc>
      </w:tr>
      <w:tr w:rsidR="005B6264" w:rsidRPr="00E155D7" w14:paraId="0FF1A05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4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37.51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4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4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4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4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4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34H67N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4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P (16: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4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4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Sphing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4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C82"/>
            <w:noWrap/>
            <w:vAlign w:val="center"/>
            <w:hideMark/>
          </w:tcPr>
          <w:p w14:paraId="0FF1A05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center"/>
            <w:hideMark/>
          </w:tcPr>
          <w:p w14:paraId="0FF1A05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54</w:t>
            </w:r>
          </w:p>
        </w:tc>
      </w:tr>
      <w:tr w:rsidR="005B6264" w:rsidRPr="00E155D7" w14:paraId="0FF1A05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5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21.50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5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5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7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5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5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1H72NO7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5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(P-36: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5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5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5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0FF1A05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0FF1A05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</w:tr>
      <w:tr w:rsidR="005B6264" w:rsidRPr="00E155D7" w14:paraId="0FF1A06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5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23.51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6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6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6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6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6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1H74NO7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6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(P-36: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6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6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6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center"/>
            <w:hideMark/>
          </w:tcPr>
          <w:p w14:paraId="0FF1A06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0FF1A06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</w:tr>
      <w:tr w:rsidR="005B6264" w:rsidRPr="00E155D7" w14:paraId="0FF1A07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6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43.54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6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6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3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6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6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1H78NO8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7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(36: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7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7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7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center"/>
            <w:hideMark/>
          </w:tcPr>
          <w:p w14:paraId="0FF1A07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center"/>
            <w:hideMark/>
          </w:tcPr>
          <w:p w14:paraId="0FF1A07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6</w:t>
            </w:r>
          </w:p>
        </w:tc>
      </w:tr>
      <w:tr w:rsidR="005B6264" w:rsidRPr="00E155D7" w14:paraId="0FF1A08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7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47.51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7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7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7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7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4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7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3H74NO7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7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 (38: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7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7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7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0FF1A08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center"/>
            <w:hideMark/>
          </w:tcPr>
          <w:p w14:paraId="0FF1A08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</w:tr>
      <w:tr w:rsidR="005B6264" w:rsidRPr="00E155D7" w14:paraId="0FF1A08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8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65.53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8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8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3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8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8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3H76NO8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8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(38: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8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8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8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center"/>
            <w:hideMark/>
          </w:tcPr>
          <w:p w14:paraId="0FF1A08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center"/>
            <w:hideMark/>
          </w:tcPr>
          <w:p w14:paraId="0FF1A08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6</w:t>
            </w:r>
          </w:p>
        </w:tc>
      </w:tr>
      <w:tr w:rsidR="005B6264" w:rsidRPr="00E155D7" w14:paraId="0FF1A09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8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67.54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9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9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5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9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9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3H78NO8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9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(38: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9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9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9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noWrap/>
            <w:vAlign w:val="center"/>
            <w:hideMark/>
          </w:tcPr>
          <w:p w14:paraId="0FF1A09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center"/>
            <w:hideMark/>
          </w:tcPr>
          <w:p w14:paraId="0FF1A09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4</w:t>
            </w:r>
          </w:p>
        </w:tc>
      </w:tr>
      <w:tr w:rsidR="005B6264" w:rsidRPr="00E155D7" w14:paraId="0FF1A0A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9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71.61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9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9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7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9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9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4H86NO7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A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 (36: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A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A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A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center"/>
            <w:hideMark/>
          </w:tcPr>
          <w:p w14:paraId="0FF1A0A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BE886"/>
            <w:noWrap/>
            <w:vAlign w:val="center"/>
            <w:hideMark/>
          </w:tcPr>
          <w:p w14:paraId="0FF1A0A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5B6264" w:rsidRPr="00E155D7" w14:paraId="0FF1A0B2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A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87.53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A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A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2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A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A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2H78NO10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A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S(36: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A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A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A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5E588"/>
            <w:noWrap/>
            <w:vAlign w:val="center"/>
            <w:hideMark/>
          </w:tcPr>
          <w:p w14:paraId="0FF1A0B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BDF8C"/>
            <w:noWrap/>
            <w:vAlign w:val="center"/>
            <w:hideMark/>
          </w:tcPr>
          <w:p w14:paraId="0FF1A0B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5B6264" w:rsidRPr="00E155D7" w14:paraId="0FF1A0BE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B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87.60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B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B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2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B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B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4H86NO8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B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(36: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B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B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B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0FF1A0B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0FF1A0B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5B6264" w:rsidRPr="00E155D7" w14:paraId="0FF1A0CA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B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07.57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C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C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7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C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C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6H82NO8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C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(38: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C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C6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C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center"/>
            <w:hideMark/>
          </w:tcPr>
          <w:p w14:paraId="0FF1A0C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center"/>
            <w:hideMark/>
          </w:tcPr>
          <w:p w14:paraId="0FF1A0C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27</w:t>
            </w:r>
          </w:p>
        </w:tc>
      </w:tr>
      <w:tr w:rsidR="005B6264" w:rsidRPr="00E155D7" w14:paraId="0FF1A0D6" w14:textId="77777777" w:rsidTr="008672CA">
        <w:trPr>
          <w:trHeight w:val="239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C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09.59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C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C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1.3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C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.5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C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46H84NO8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D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C(38: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0D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0D2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FF1A0D3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noWrap/>
            <w:vAlign w:val="center"/>
            <w:hideMark/>
          </w:tcPr>
          <w:p w14:paraId="0FF1A0D4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center"/>
            <w:hideMark/>
          </w:tcPr>
          <w:p w14:paraId="0FF1A0D5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  <w:tr w:rsidR="005B6264" w:rsidRPr="00E155D7" w14:paraId="0FF1A0E2" w14:textId="77777777" w:rsidTr="008672CA">
        <w:trPr>
          <w:trHeight w:val="251"/>
        </w:trPr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A0D7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83.53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A0D8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A0D9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-2.26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A0DA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A0DB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50H78NO10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A0DC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S(44:10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1A0DD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A0DE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ids: Glycerophospholipid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14:paraId="0FF1A0DF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182"/>
            <w:noWrap/>
            <w:vAlign w:val="center"/>
            <w:hideMark/>
          </w:tcPr>
          <w:p w14:paraId="0FF1A0E0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583"/>
            <w:noWrap/>
            <w:vAlign w:val="center"/>
            <w:hideMark/>
          </w:tcPr>
          <w:p w14:paraId="0FF1A0E1" w14:textId="77777777" w:rsidR="005B6264" w:rsidRPr="00E155D7" w:rsidRDefault="005B6264" w:rsidP="008672C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E155D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</w:tbl>
    <w:p w14:paraId="3279E96C" w14:textId="77777777" w:rsidR="008672CA" w:rsidRDefault="008672CA">
      <w:pPr>
        <w:rPr>
          <w:sz w:val="44"/>
          <w:szCs w:val="44"/>
        </w:rPr>
      </w:pPr>
    </w:p>
    <w:p w14:paraId="3E3608E2" w14:textId="77777777" w:rsidR="008672CA" w:rsidRDefault="008672CA">
      <w:pPr>
        <w:rPr>
          <w:sz w:val="44"/>
          <w:szCs w:val="44"/>
        </w:rPr>
      </w:pPr>
    </w:p>
    <w:p w14:paraId="0FF1A0E3" w14:textId="72ED3E9A" w:rsidR="00BE1D06" w:rsidRPr="00BE1D06" w:rsidRDefault="008672CA" w:rsidP="008672CA">
      <w:pPr>
        <w:rPr>
          <w:sz w:val="44"/>
          <w:szCs w:val="44"/>
        </w:rPr>
      </w:pPr>
      <w:r>
        <w:rPr>
          <w:sz w:val="44"/>
          <w:szCs w:val="44"/>
        </w:rPr>
        <w:fldChar w:fldCharType="begin"/>
      </w:r>
      <w:r>
        <w:rPr>
          <w:sz w:val="44"/>
          <w:szCs w:val="44"/>
        </w:rPr>
        <w:instrText xml:space="preserve"> ADDIN EN.REFLIST </w:instrText>
      </w:r>
      <w:r>
        <w:rPr>
          <w:sz w:val="44"/>
          <w:szCs w:val="44"/>
        </w:rPr>
        <w:fldChar w:fldCharType="end"/>
      </w:r>
    </w:p>
    <w:sectPr w:rsidR="00BE1D06" w:rsidRPr="00BE1D06" w:rsidSect="005B62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4DF316" w14:textId="77777777" w:rsidR="004D08B5" w:rsidRDefault="004D08B5" w:rsidP="005B6264">
      <w:pPr>
        <w:spacing w:after="0" w:line="240" w:lineRule="auto"/>
      </w:pPr>
      <w:r>
        <w:separator/>
      </w:r>
    </w:p>
  </w:endnote>
  <w:endnote w:type="continuationSeparator" w:id="0">
    <w:p w14:paraId="74A659B3" w14:textId="77777777" w:rsidR="004D08B5" w:rsidRDefault="004D08B5" w:rsidP="005B6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4B2B26" w14:textId="77777777" w:rsidR="004D08B5" w:rsidRDefault="004D08B5" w:rsidP="005B6264">
      <w:pPr>
        <w:spacing w:after="0" w:line="240" w:lineRule="auto"/>
      </w:pPr>
      <w:r>
        <w:separator/>
      </w:r>
    </w:p>
  </w:footnote>
  <w:footnote w:type="continuationSeparator" w:id="0">
    <w:p w14:paraId="774E0FE2" w14:textId="77777777" w:rsidR="004D08B5" w:rsidRDefault="004D08B5" w:rsidP="005B62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9628F"/>
    <w:multiLevelType w:val="multilevel"/>
    <w:tmpl w:val="A93289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C4F6CA6"/>
    <w:multiLevelType w:val="hybridMultilevel"/>
    <w:tmpl w:val="25A460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10F63"/>
    <w:multiLevelType w:val="multilevel"/>
    <w:tmpl w:val="E3002906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E4C21DC"/>
    <w:multiLevelType w:val="hybridMultilevel"/>
    <w:tmpl w:val="4D8E8F84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127A02B7"/>
    <w:multiLevelType w:val="hybridMultilevel"/>
    <w:tmpl w:val="1A9AFC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196456"/>
    <w:multiLevelType w:val="hybridMultilevel"/>
    <w:tmpl w:val="7D56D2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CE18C1"/>
    <w:multiLevelType w:val="hybridMultilevel"/>
    <w:tmpl w:val="AD16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450801"/>
    <w:multiLevelType w:val="multilevel"/>
    <w:tmpl w:val="7BBEBCF2"/>
    <w:lvl w:ilvl="0">
      <w:start w:val="3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DAB2D7C"/>
    <w:multiLevelType w:val="hybridMultilevel"/>
    <w:tmpl w:val="78DE7A9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06B306F"/>
    <w:multiLevelType w:val="hybridMultilevel"/>
    <w:tmpl w:val="BF467B28"/>
    <w:lvl w:ilvl="0" w:tplc="1116D7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CA72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846F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A21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20B5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E47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88DE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6493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1ABE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1356B5D"/>
    <w:multiLevelType w:val="hybridMultilevel"/>
    <w:tmpl w:val="D206A7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B842DB"/>
    <w:multiLevelType w:val="hybridMultilevel"/>
    <w:tmpl w:val="301AC838"/>
    <w:lvl w:ilvl="0" w:tplc="94EEF550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931E52CA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9424D04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F52A242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C08E0B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FA8C70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39A2272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C8201820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432299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2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E4064A"/>
    <w:multiLevelType w:val="hybridMultilevel"/>
    <w:tmpl w:val="CFE8A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A6587D"/>
    <w:multiLevelType w:val="hybridMultilevel"/>
    <w:tmpl w:val="122A1B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976DF6"/>
    <w:multiLevelType w:val="hybridMultilevel"/>
    <w:tmpl w:val="A10A9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DD5E67"/>
    <w:multiLevelType w:val="hybridMultilevel"/>
    <w:tmpl w:val="918C1248"/>
    <w:lvl w:ilvl="0" w:tplc="F11A06DC">
      <w:start w:val="1"/>
      <w:numFmt w:val="bullet"/>
      <w:lvlText w:val="§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431A86"/>
    <w:multiLevelType w:val="hybridMultilevel"/>
    <w:tmpl w:val="9F7E4C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A67304"/>
    <w:multiLevelType w:val="hybridMultilevel"/>
    <w:tmpl w:val="CE2E35F2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46031E"/>
    <w:multiLevelType w:val="hybridMultilevel"/>
    <w:tmpl w:val="0B5410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076EBF"/>
    <w:multiLevelType w:val="hybridMultilevel"/>
    <w:tmpl w:val="C5A00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C2473F"/>
    <w:multiLevelType w:val="multilevel"/>
    <w:tmpl w:val="3B78E8C8"/>
    <w:lvl w:ilvl="0">
      <w:start w:val="1"/>
      <w:numFmt w:val="decimal"/>
      <w:pStyle w:val="Heading1"/>
      <w:lvlText w:val="%1"/>
      <w:lvlJc w:val="left"/>
      <w:pPr>
        <w:ind w:left="500" w:hanging="500"/>
      </w:pPr>
      <w:rPr>
        <w:rFonts w:hint="default"/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1572" w:hanging="72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80" w:hanging="1080"/>
      </w:pPr>
      <w:rPr>
        <w:rFonts w:ascii="Verdana" w:hAnsi="Verdana" w:hint="default"/>
        <w:b/>
      </w:rPr>
    </w:lvl>
    <w:lvl w:ilvl="3">
      <w:start w:val="1"/>
      <w:numFmt w:val="decimal"/>
      <w:pStyle w:val="Heading4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3240"/>
      </w:pPr>
      <w:rPr>
        <w:rFonts w:hint="default"/>
      </w:rPr>
    </w:lvl>
  </w:abstractNum>
  <w:abstractNum w:abstractNumId="23" w15:restartNumberingAfterBreak="0">
    <w:nsid w:val="65EC4A5D"/>
    <w:multiLevelType w:val="multilevel"/>
    <w:tmpl w:val="0409001F"/>
    <w:styleLink w:val="Style1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B2C42FD"/>
    <w:multiLevelType w:val="multilevel"/>
    <w:tmpl w:val="247C05EC"/>
    <w:lvl w:ilvl="0">
      <w:start w:val="1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31E0755"/>
    <w:multiLevelType w:val="multilevel"/>
    <w:tmpl w:val="A93289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76AC708E"/>
    <w:multiLevelType w:val="hybridMultilevel"/>
    <w:tmpl w:val="0B5410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F4165E"/>
    <w:multiLevelType w:val="hybridMultilevel"/>
    <w:tmpl w:val="9CE6A1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2E7F39"/>
    <w:multiLevelType w:val="hybridMultilevel"/>
    <w:tmpl w:val="14BA6562"/>
    <w:lvl w:ilvl="0" w:tplc="98B861D8">
      <w:start w:val="1"/>
      <w:numFmt w:val="bullet"/>
      <w:lvlText w:val="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6"/>
  </w:num>
  <w:num w:numId="4">
    <w:abstractNumId w:val="13"/>
  </w:num>
  <w:num w:numId="5">
    <w:abstractNumId w:val="12"/>
  </w:num>
  <w:num w:numId="6">
    <w:abstractNumId w:val="19"/>
  </w:num>
  <w:num w:numId="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8"/>
  </w:num>
  <w:num w:numId="10">
    <w:abstractNumId w:val="24"/>
  </w:num>
  <w:num w:numId="11">
    <w:abstractNumId w:val="7"/>
  </w:num>
  <w:num w:numId="12">
    <w:abstractNumId w:val="27"/>
  </w:num>
  <w:num w:numId="13">
    <w:abstractNumId w:val="15"/>
  </w:num>
  <w:num w:numId="14">
    <w:abstractNumId w:val="0"/>
  </w:num>
  <w:num w:numId="15">
    <w:abstractNumId w:val="25"/>
  </w:num>
  <w:num w:numId="16">
    <w:abstractNumId w:val="1"/>
  </w:num>
  <w:num w:numId="17">
    <w:abstractNumId w:val="2"/>
  </w:num>
  <w:num w:numId="18">
    <w:abstractNumId w:val="21"/>
  </w:num>
  <w:num w:numId="19">
    <w:abstractNumId w:val="11"/>
  </w:num>
  <w:num w:numId="20">
    <w:abstractNumId w:val="5"/>
  </w:num>
  <w:num w:numId="21">
    <w:abstractNumId w:val="26"/>
  </w:num>
  <w:num w:numId="22">
    <w:abstractNumId w:val="20"/>
  </w:num>
  <w:num w:numId="23">
    <w:abstractNumId w:val="10"/>
  </w:num>
  <w:num w:numId="24">
    <w:abstractNumId w:val="3"/>
  </w:num>
  <w:num w:numId="2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4"/>
  </w:num>
  <w:num w:numId="27">
    <w:abstractNumId w:val="28"/>
  </w:num>
  <w:num w:numId="28">
    <w:abstractNumId w:val="17"/>
  </w:num>
  <w:num w:numId="29">
    <w:abstractNumId w:val="6"/>
  </w:num>
  <w:num w:numId="30">
    <w:abstractNumId w:val="14"/>
  </w:num>
  <w:num w:numId="3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zNzO1NDc1MDAwtLRU0lEKTi0uzszPAykwrQUA4WJBn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adfxdp6vz2a3etsptp2zrp2dxw9fr9rvx2&quot;&gt;Mohammad EndNote Library&lt;record-ids&gt;&lt;item&gt;288&lt;/item&gt;&lt;/record-ids&gt;&lt;/item&gt;&lt;/Libraries&gt;"/>
  </w:docVars>
  <w:rsids>
    <w:rsidRoot w:val="00C30C98"/>
    <w:rsid w:val="000E507C"/>
    <w:rsid w:val="001A05BA"/>
    <w:rsid w:val="001D5D65"/>
    <w:rsid w:val="002A1EE1"/>
    <w:rsid w:val="002A6DF3"/>
    <w:rsid w:val="00374476"/>
    <w:rsid w:val="004D08B5"/>
    <w:rsid w:val="00550CA9"/>
    <w:rsid w:val="005B6264"/>
    <w:rsid w:val="005F13DC"/>
    <w:rsid w:val="006D3948"/>
    <w:rsid w:val="00814DEC"/>
    <w:rsid w:val="008672CA"/>
    <w:rsid w:val="008776F9"/>
    <w:rsid w:val="008C7389"/>
    <w:rsid w:val="00914A5F"/>
    <w:rsid w:val="00BE1D06"/>
    <w:rsid w:val="00BE3234"/>
    <w:rsid w:val="00C30C98"/>
    <w:rsid w:val="00C722FA"/>
    <w:rsid w:val="00D12702"/>
    <w:rsid w:val="00DA20F6"/>
    <w:rsid w:val="00EF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1998F"/>
  <w15:chartTrackingRefBased/>
  <w15:docId w15:val="{A1E5480D-1E3D-4839-8DF5-74089835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264"/>
    <w:pPr>
      <w:keepNext/>
      <w:keepLines/>
      <w:numPr>
        <w:numId w:val="2"/>
      </w:numPr>
      <w:spacing w:before="480" w:after="0" w:line="480" w:lineRule="auto"/>
      <w:jc w:val="center"/>
      <w:outlineLvl w:val="0"/>
    </w:pPr>
    <w:rPr>
      <w:rFonts w:ascii="Verdana" w:eastAsiaTheme="majorEastAsia" w:hAnsi="Verdana" w:cstheme="majorBidi"/>
      <w:bCs/>
      <w:i/>
      <w:color w:val="2C6EAB" w:themeColor="accent1" w:themeShade="B5"/>
      <w:sz w:val="48"/>
      <w:szCs w:val="48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B6264"/>
    <w:pPr>
      <w:numPr>
        <w:ilvl w:val="1"/>
      </w:numPr>
      <w:spacing w:after="100" w:afterAutospacing="1"/>
      <w:jc w:val="left"/>
      <w:outlineLvl w:val="1"/>
    </w:pPr>
    <w:rPr>
      <w:b/>
      <w:i w:val="0"/>
      <w:color w:val="auto"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6264"/>
    <w:pPr>
      <w:keepNext/>
      <w:keepLines/>
      <w:numPr>
        <w:ilvl w:val="2"/>
        <w:numId w:val="2"/>
      </w:numPr>
      <w:spacing w:before="200" w:after="0" w:line="480" w:lineRule="auto"/>
      <w:jc w:val="both"/>
      <w:outlineLvl w:val="2"/>
    </w:pPr>
    <w:rPr>
      <w:rFonts w:ascii="Verdana" w:eastAsiaTheme="majorEastAsia" w:hAnsi="Verdana" w:cstheme="majorBidi"/>
      <w:b/>
      <w:bCs/>
      <w:sz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6264"/>
    <w:pPr>
      <w:keepNext/>
      <w:keepLines/>
      <w:numPr>
        <w:ilvl w:val="3"/>
        <w:numId w:val="2"/>
      </w:numPr>
      <w:spacing w:before="200" w:after="200" w:line="276" w:lineRule="auto"/>
      <w:outlineLvl w:val="3"/>
    </w:pPr>
    <w:rPr>
      <w:rFonts w:ascii="Verdana" w:eastAsiaTheme="majorEastAsia" w:hAnsi="Verdana" w:cstheme="majorBidi"/>
      <w:b/>
      <w:bCs/>
      <w:iCs/>
      <w:noProof/>
      <w:sz w:val="24"/>
    </w:rPr>
  </w:style>
  <w:style w:type="paragraph" w:styleId="Heading5">
    <w:name w:val="heading 5"/>
    <w:aliases w:val="Figure"/>
    <w:basedOn w:val="Normal"/>
    <w:next w:val="Normal"/>
    <w:link w:val="Heading5Char"/>
    <w:uiPriority w:val="9"/>
    <w:unhideWhenUsed/>
    <w:qFormat/>
    <w:rsid w:val="005B6264"/>
    <w:pPr>
      <w:keepNext/>
      <w:keepLines/>
      <w:spacing w:before="200" w:after="0" w:line="276" w:lineRule="auto"/>
      <w:outlineLvl w:val="4"/>
    </w:pPr>
    <w:rPr>
      <w:rFonts w:ascii="Verdana" w:eastAsiaTheme="majorEastAsia" w:hAnsi="Verdana" w:cstheme="majorBidi"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B6264"/>
    <w:pPr>
      <w:keepNext/>
      <w:keepLines/>
      <w:spacing w:before="100" w:after="100" w:line="240" w:lineRule="auto"/>
      <w:ind w:left="1151" w:hanging="1151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264"/>
    <w:pPr>
      <w:keepNext/>
      <w:keepLines/>
      <w:spacing w:before="20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264"/>
    <w:pPr>
      <w:keepNext/>
      <w:keepLines/>
      <w:spacing w:before="20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264"/>
    <w:pPr>
      <w:keepNext/>
      <w:keepLines/>
      <w:spacing w:before="20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264"/>
    <w:rPr>
      <w:rFonts w:ascii="Verdana" w:eastAsiaTheme="majorEastAsia" w:hAnsi="Verdana" w:cstheme="majorBidi"/>
      <w:bCs/>
      <w:i/>
      <w:color w:val="2C6EAB" w:themeColor="accent1" w:themeShade="B5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B6264"/>
    <w:rPr>
      <w:rFonts w:ascii="Verdana" w:eastAsiaTheme="majorEastAsia" w:hAnsi="Verdana" w:cstheme="majorBidi"/>
      <w:b/>
      <w:bCs/>
      <w:sz w:val="2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B6264"/>
    <w:rPr>
      <w:rFonts w:ascii="Verdana" w:eastAsiaTheme="majorEastAsia" w:hAnsi="Verdana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B6264"/>
    <w:rPr>
      <w:rFonts w:ascii="Verdana" w:eastAsiaTheme="majorEastAsia" w:hAnsi="Verdana" w:cstheme="majorBidi"/>
      <w:b/>
      <w:bCs/>
      <w:iCs/>
      <w:noProof/>
      <w:sz w:val="24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5B6264"/>
    <w:rPr>
      <w:rFonts w:ascii="Verdana" w:eastAsiaTheme="majorEastAsia" w:hAnsi="Verdana" w:cstheme="majorBidi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5B6264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26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26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26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RSCB02ArticleText">
    <w:name w:val="RSC B02 Article Text"/>
    <w:basedOn w:val="Normal"/>
    <w:link w:val="RSCB02ArticleTextChar"/>
    <w:qFormat/>
    <w:rsid w:val="005B6264"/>
    <w:pPr>
      <w:spacing w:after="0" w:line="480" w:lineRule="auto"/>
      <w:jc w:val="center"/>
    </w:pPr>
    <w:rPr>
      <w:rFonts w:ascii="Verdana" w:eastAsiaTheme="minorEastAsia" w:hAnsi="Verdana"/>
      <w:sz w:val="32"/>
      <w:szCs w:val="24"/>
      <w:lang w:val="en-US"/>
    </w:rPr>
  </w:style>
  <w:style w:type="character" w:customStyle="1" w:styleId="RSCB02ArticleTextChar">
    <w:name w:val="RSC B02 Article Text Char"/>
    <w:basedOn w:val="DefaultParagraphFont"/>
    <w:link w:val="RSCB02ArticleText"/>
    <w:rsid w:val="005B6264"/>
    <w:rPr>
      <w:rFonts w:ascii="Verdana" w:eastAsiaTheme="minorEastAsia" w:hAnsi="Verdana"/>
      <w:sz w:val="32"/>
      <w:szCs w:val="24"/>
      <w:lang w:val="en-US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5B6264"/>
    <w:pPr>
      <w:spacing w:before="400" w:after="80" w:line="240" w:lineRule="auto"/>
      <w:jc w:val="both"/>
    </w:pPr>
    <w:rPr>
      <w:rFonts w:ascii="Verdana" w:eastAsiaTheme="minorEastAsia" w:hAnsi="Verdana"/>
      <w:b/>
      <w:sz w:val="24"/>
      <w:szCs w:val="24"/>
      <w:lang w:val="en-US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5B6264"/>
    <w:rPr>
      <w:rFonts w:ascii="Verdana" w:eastAsiaTheme="minorEastAsia" w:hAnsi="Verdana"/>
      <w:b/>
      <w:sz w:val="24"/>
      <w:szCs w:val="24"/>
      <w:lang w:val="en-US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5B6264"/>
    <w:pPr>
      <w:spacing w:before="160" w:after="80" w:line="240" w:lineRule="exact"/>
    </w:pPr>
    <w:rPr>
      <w:b/>
      <w:sz w:val="18"/>
    </w:rPr>
  </w:style>
  <w:style w:type="character" w:customStyle="1" w:styleId="RSCB07BHeadingSub-Section-standaloneChar">
    <w:name w:val="RSC B07 B Heading (Sub-Section - stand alone) Char"/>
    <w:basedOn w:val="DefaultParagraphFont"/>
    <w:link w:val="RSCB07BHeadingSub-Section-standalone"/>
    <w:rsid w:val="005B6264"/>
    <w:rPr>
      <w:b/>
      <w:sz w:val="18"/>
    </w:rPr>
  </w:style>
  <w:style w:type="character" w:styleId="Strong">
    <w:name w:val="Strong"/>
    <w:basedOn w:val="DefaultParagraphFont"/>
    <w:uiPriority w:val="22"/>
    <w:qFormat/>
    <w:rsid w:val="005B6264"/>
    <w:rPr>
      <w:b/>
      <w:bCs/>
    </w:rPr>
  </w:style>
  <w:style w:type="character" w:customStyle="1" w:styleId="ft">
    <w:name w:val="ft"/>
    <w:basedOn w:val="DefaultParagraphFont"/>
    <w:rsid w:val="005B6264"/>
  </w:style>
  <w:style w:type="table" w:styleId="TableGrid">
    <w:name w:val="Table Grid"/>
    <w:basedOn w:val="TableNormal"/>
    <w:uiPriority w:val="39"/>
    <w:rsid w:val="005B6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5B6264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ascii="Verdana" w:eastAsia="Times New Roman" w:hAnsi="Verdana" w:cs="Times New Roman"/>
      <w:sz w:val="14"/>
      <w:szCs w:val="20"/>
      <w:lang w:val="en-US" w:eastAsia="en-GB"/>
    </w:rPr>
  </w:style>
  <w:style w:type="paragraph" w:customStyle="1" w:styleId="RSCT03TableBody">
    <w:name w:val="RSC T03 Table Body"/>
    <w:basedOn w:val="Normal"/>
    <w:link w:val="RSCT03TableBodyChar"/>
    <w:qFormat/>
    <w:rsid w:val="005B6264"/>
    <w:pPr>
      <w:keepNext/>
      <w:keepLines/>
      <w:spacing w:after="0" w:line="220" w:lineRule="exact"/>
      <w:jc w:val="center"/>
    </w:pPr>
    <w:rPr>
      <w:rFonts w:ascii="Verdana" w:eastAsia="Times New Roman" w:hAnsi="Verdana" w:cs="Times New Roman"/>
      <w:sz w:val="16"/>
      <w:szCs w:val="16"/>
      <w:lang w:val="en-US"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5B6264"/>
    <w:rPr>
      <w:rFonts w:ascii="Verdana" w:eastAsia="Times New Roman" w:hAnsi="Verdana" w:cs="Times New Roman"/>
      <w:sz w:val="14"/>
      <w:szCs w:val="20"/>
      <w:lang w:val="en-US"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5B6264"/>
    <w:pPr>
      <w:keepLines/>
      <w:pBdr>
        <w:bottom w:val="single" w:sz="12" w:space="1" w:color="999999"/>
      </w:pBdr>
      <w:spacing w:before="120" w:line="200" w:lineRule="exact"/>
      <w:jc w:val="both"/>
    </w:pPr>
    <w:rPr>
      <w:rFonts w:ascii="Verdana" w:eastAsia="Times New Roman" w:hAnsi="Verdana" w:cs="Times New Roman"/>
      <w:sz w:val="15"/>
      <w:szCs w:val="20"/>
      <w:lang w:val="en-US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5B6264"/>
    <w:rPr>
      <w:rFonts w:ascii="Verdana" w:eastAsia="Times New Roman" w:hAnsi="Verdana" w:cs="Times New Roman"/>
      <w:sz w:val="16"/>
      <w:szCs w:val="16"/>
      <w:lang w:val="en-US"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5B6264"/>
    <w:rPr>
      <w:rFonts w:ascii="Verdana" w:eastAsia="Times New Roman" w:hAnsi="Verdana" w:cs="Times New Roman"/>
      <w:sz w:val="15"/>
      <w:szCs w:val="20"/>
      <w:lang w:val="en-US" w:eastAsia="en-GB"/>
    </w:rPr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5B6264"/>
    <w:pPr>
      <w:pBdr>
        <w:bottom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5B6264"/>
    <w:rPr>
      <w:rFonts w:ascii="Verdana" w:eastAsia="Times New Roman" w:hAnsi="Verdana" w:cs="Times New Roman"/>
      <w:sz w:val="15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264"/>
    <w:pPr>
      <w:spacing w:after="0" w:line="240" w:lineRule="auto"/>
      <w:jc w:val="both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264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B6264"/>
    <w:pPr>
      <w:tabs>
        <w:tab w:val="center" w:pos="4513"/>
        <w:tab w:val="right" w:pos="9026"/>
      </w:tabs>
      <w:spacing w:after="0" w:line="240" w:lineRule="auto"/>
      <w:jc w:val="both"/>
    </w:pPr>
    <w:rPr>
      <w:rFonts w:ascii="Verdana" w:eastAsiaTheme="minorEastAsia" w:hAnsi="Verdan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B6264"/>
    <w:rPr>
      <w:rFonts w:ascii="Verdana" w:eastAsiaTheme="minorEastAsia" w:hAnsi="Verdana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B6264"/>
    <w:pPr>
      <w:spacing w:after="0" w:line="480" w:lineRule="auto"/>
      <w:jc w:val="center"/>
    </w:pPr>
    <w:rPr>
      <w:rFonts w:asciiTheme="majorHAnsi" w:eastAsiaTheme="minorEastAsia" w:hAnsiTheme="majorHAnsi"/>
      <w:sz w:val="56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B6264"/>
    <w:rPr>
      <w:rFonts w:asciiTheme="majorHAnsi" w:eastAsiaTheme="minorEastAsia" w:hAnsiTheme="majorHAnsi"/>
      <w:sz w:val="56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264"/>
    <w:pPr>
      <w:numPr>
        <w:ilvl w:val="1"/>
      </w:numPr>
      <w:spacing w:after="0" w:line="480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B626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6264"/>
    <w:pPr>
      <w:tabs>
        <w:tab w:val="center" w:pos="4320"/>
        <w:tab w:val="right" w:pos="8640"/>
      </w:tabs>
      <w:spacing w:after="0" w:line="240" w:lineRule="auto"/>
      <w:jc w:val="both"/>
    </w:pPr>
    <w:rPr>
      <w:rFonts w:ascii="Verdana" w:eastAsiaTheme="minorEastAsia" w:hAnsi="Verdan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B6264"/>
    <w:rPr>
      <w:rFonts w:ascii="Verdana" w:eastAsiaTheme="minorEastAsia" w:hAnsi="Verdana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5B6264"/>
    <w:rPr>
      <w:b/>
      <w:bCs/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5B6264"/>
    <w:pPr>
      <w:spacing w:after="0" w:line="480" w:lineRule="auto"/>
      <w:jc w:val="both"/>
    </w:pPr>
    <w:rPr>
      <w:rFonts w:ascii="Verdana" w:eastAsiaTheme="minorEastAsia" w:hAnsi="Verdana"/>
      <w:i/>
      <w:iCs/>
      <w:color w:val="000000" w:themeColor="text1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B6264"/>
    <w:rPr>
      <w:rFonts w:ascii="Verdana" w:eastAsiaTheme="minorEastAsia" w:hAnsi="Verdana"/>
      <w:i/>
      <w:iCs/>
      <w:color w:val="000000" w:themeColor="text1"/>
      <w:sz w:val="24"/>
      <w:szCs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5B6264"/>
    <w:rPr>
      <w:i/>
      <w:iCs/>
      <w:color w:val="808080" w:themeColor="text1" w:themeTint="7F"/>
    </w:rPr>
  </w:style>
  <w:style w:type="numbering" w:customStyle="1" w:styleId="Style1">
    <w:name w:val="Style1"/>
    <w:uiPriority w:val="99"/>
    <w:rsid w:val="005B6264"/>
    <w:pPr>
      <w:numPr>
        <w:numId w:val="1"/>
      </w:numPr>
    </w:pPr>
  </w:style>
  <w:style w:type="paragraph" w:styleId="List2">
    <w:name w:val="List 2"/>
    <w:basedOn w:val="Normal"/>
    <w:uiPriority w:val="99"/>
    <w:semiHidden/>
    <w:unhideWhenUsed/>
    <w:rsid w:val="005B6264"/>
    <w:pPr>
      <w:spacing w:after="0" w:line="480" w:lineRule="auto"/>
      <w:ind w:left="566" w:hanging="283"/>
      <w:contextualSpacing/>
      <w:jc w:val="both"/>
    </w:pPr>
    <w:rPr>
      <w:rFonts w:ascii="Verdana" w:eastAsiaTheme="minorEastAsia" w:hAnsi="Verdana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B6264"/>
    <w:pPr>
      <w:spacing w:after="200" w:line="276" w:lineRule="auto"/>
      <w:jc w:val="both"/>
    </w:pPr>
    <w:rPr>
      <w:rFonts w:ascii="Verdana" w:eastAsiaTheme="minorEastAsia" w:hAnsi="Verdana"/>
      <w:bCs/>
      <w:noProof/>
      <w:sz w:val="20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264"/>
    <w:pPr>
      <w:pBdr>
        <w:bottom w:val="single" w:sz="4" w:space="4" w:color="5B9BD5" w:themeColor="accent1"/>
      </w:pBdr>
      <w:spacing w:before="200" w:after="280" w:line="480" w:lineRule="auto"/>
      <w:ind w:left="936" w:right="936"/>
      <w:jc w:val="both"/>
    </w:pPr>
    <w:rPr>
      <w:rFonts w:ascii="Verdana" w:eastAsiaTheme="minorEastAsia" w:hAnsi="Verdana"/>
      <w:b/>
      <w:bCs/>
      <w:i/>
      <w:iCs/>
      <w:color w:val="5B9BD5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264"/>
    <w:rPr>
      <w:rFonts w:ascii="Verdana" w:eastAsiaTheme="minorEastAsia" w:hAnsi="Verdana"/>
      <w:b/>
      <w:bCs/>
      <w:i/>
      <w:iCs/>
      <w:color w:val="5B9BD5" w:themeColor="accent1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B6264"/>
    <w:pPr>
      <w:spacing w:after="0" w:line="480" w:lineRule="auto"/>
      <w:jc w:val="center"/>
    </w:pPr>
    <w:rPr>
      <w:rFonts w:ascii="Calibri" w:eastAsiaTheme="minorEastAsia" w:hAnsi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6264"/>
    <w:pPr>
      <w:spacing w:after="0" w:line="240" w:lineRule="auto"/>
      <w:jc w:val="both"/>
    </w:pPr>
    <w:rPr>
      <w:rFonts w:ascii="Calibri" w:eastAsiaTheme="minorEastAsia" w:hAnsi="Calibri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5B626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5B6264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5B6264"/>
    <w:rPr>
      <w:b/>
      <w:bCs/>
      <w:smallCaps/>
      <w:color w:val="ED7D31" w:themeColor="accent2"/>
      <w:spacing w:val="5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6264"/>
    <w:pPr>
      <w:spacing w:after="0" w:line="240" w:lineRule="auto"/>
      <w:jc w:val="both"/>
    </w:pPr>
    <w:rPr>
      <w:rFonts w:ascii="Lucida Grande" w:eastAsiaTheme="minorEastAsia" w:hAnsi="Lucida Grande" w:cs="Lucida Grande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6264"/>
    <w:rPr>
      <w:rFonts w:ascii="Lucida Grande" w:eastAsiaTheme="minorEastAsia" w:hAnsi="Lucida Grande" w:cs="Lucida Grande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B6264"/>
  </w:style>
  <w:style w:type="character" w:customStyle="1" w:styleId="apple-converted-space">
    <w:name w:val="apple-converted-space"/>
    <w:basedOn w:val="DefaultParagraphFont"/>
    <w:rsid w:val="005B6264"/>
  </w:style>
  <w:style w:type="character" w:styleId="Hyperlink">
    <w:name w:val="Hyperlink"/>
    <w:basedOn w:val="DefaultParagraphFont"/>
    <w:uiPriority w:val="99"/>
    <w:unhideWhenUsed/>
    <w:rsid w:val="005B626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B6264"/>
    <w:pPr>
      <w:spacing w:after="0" w:line="240" w:lineRule="auto"/>
      <w:ind w:left="720"/>
      <w:contextualSpacing/>
    </w:pPr>
    <w:rPr>
      <w:rFonts w:ascii="Verdana" w:hAnsi="Verdana"/>
      <w:sz w:val="20"/>
    </w:rPr>
  </w:style>
  <w:style w:type="character" w:styleId="PlaceholderText">
    <w:name w:val="Placeholder Text"/>
    <w:basedOn w:val="DefaultParagraphFont"/>
    <w:uiPriority w:val="99"/>
    <w:semiHidden/>
    <w:rsid w:val="005B6264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5B6264"/>
    <w:pPr>
      <w:spacing w:after="0" w:line="240" w:lineRule="auto"/>
    </w:pPr>
    <w:rPr>
      <w:rFonts w:ascii="Verdana" w:hAnsi="Verdana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B6264"/>
    <w:rPr>
      <w:rFonts w:ascii="Verdana" w:hAnsi="Verdana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5B6264"/>
    <w:rPr>
      <w:vertAlign w:val="superscript"/>
    </w:rPr>
  </w:style>
  <w:style w:type="table" w:styleId="MediumShading1-Accent1">
    <w:name w:val="Medium Shading 1 Accent 1"/>
    <w:basedOn w:val="TableNormal"/>
    <w:uiPriority w:val="63"/>
    <w:rsid w:val="005B6264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5B6264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5B626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5B6264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MediumGrid3-Accent1">
    <w:name w:val="Medium Grid 3 Accent 1"/>
    <w:basedOn w:val="TableNormal"/>
    <w:uiPriority w:val="69"/>
    <w:rsid w:val="005B62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paragraph" w:styleId="NoSpacing">
    <w:name w:val="No Spacing"/>
    <w:uiPriority w:val="1"/>
    <w:rsid w:val="005B6264"/>
    <w:pPr>
      <w:spacing w:after="0" w:line="240" w:lineRule="auto"/>
    </w:pPr>
    <w:rPr>
      <w:rFonts w:ascii="Verdana" w:hAnsi="Verdana"/>
      <w:sz w:val="20"/>
    </w:rPr>
  </w:style>
  <w:style w:type="table" w:styleId="LightList-Accent5">
    <w:name w:val="Light List Accent 5"/>
    <w:basedOn w:val="TableNormal"/>
    <w:uiPriority w:val="61"/>
    <w:rsid w:val="005B626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ColorfulShading-Accent4">
    <w:name w:val="Colorful Shading Accent 4"/>
    <w:basedOn w:val="TableNormal"/>
    <w:uiPriority w:val="71"/>
    <w:rsid w:val="005B62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Grid-Accent5">
    <w:name w:val="Light Grid Accent 5"/>
    <w:basedOn w:val="TableNormal"/>
    <w:uiPriority w:val="62"/>
    <w:rsid w:val="005B626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5B6264"/>
    <w:pPr>
      <w:tabs>
        <w:tab w:val="right" w:leader="dot" w:pos="8931"/>
      </w:tabs>
      <w:spacing w:after="0" w:line="240" w:lineRule="auto"/>
    </w:pPr>
    <w:rPr>
      <w:rFonts w:ascii="Verdana" w:hAnsi="Verdana"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5B6264"/>
    <w:pPr>
      <w:spacing w:after="0" w:line="240" w:lineRule="auto"/>
      <w:ind w:left="200"/>
    </w:pPr>
    <w:rPr>
      <w:rFonts w:ascii="Verdana" w:hAnsi="Verdana"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5B6264"/>
    <w:pPr>
      <w:spacing w:after="0" w:line="240" w:lineRule="auto"/>
      <w:ind w:left="400"/>
    </w:pPr>
    <w:rPr>
      <w:rFonts w:ascii="Verdana" w:hAnsi="Verdana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B6264"/>
    <w:pPr>
      <w:spacing w:after="0" w:line="240" w:lineRule="auto"/>
      <w:ind w:left="600"/>
    </w:pPr>
    <w:rPr>
      <w:rFonts w:ascii="Verdana" w:hAnsi="Verdana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5B6264"/>
    <w:pPr>
      <w:spacing w:after="0" w:line="240" w:lineRule="auto"/>
      <w:ind w:left="800"/>
    </w:pPr>
    <w:rPr>
      <w:rFonts w:ascii="Verdana" w:hAnsi="Verdana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5B6264"/>
    <w:pPr>
      <w:spacing w:after="0" w:line="240" w:lineRule="auto"/>
      <w:ind w:left="1000"/>
    </w:pPr>
    <w:rPr>
      <w:rFonts w:ascii="Verdana" w:hAnsi="Verdana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5B6264"/>
    <w:pPr>
      <w:spacing w:after="0" w:line="240" w:lineRule="auto"/>
      <w:ind w:left="1200"/>
    </w:pPr>
    <w:rPr>
      <w:rFonts w:ascii="Verdana" w:hAnsi="Verdana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5B6264"/>
    <w:pPr>
      <w:spacing w:after="0" w:line="240" w:lineRule="auto"/>
      <w:ind w:left="1400"/>
    </w:pPr>
    <w:rPr>
      <w:rFonts w:ascii="Verdana" w:hAnsi="Verdana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5B6264"/>
    <w:pPr>
      <w:spacing w:after="0" w:line="240" w:lineRule="auto"/>
      <w:ind w:left="1600"/>
    </w:pPr>
    <w:rPr>
      <w:rFonts w:ascii="Verdana" w:hAnsi="Verdana"/>
      <w:sz w:val="20"/>
    </w:rPr>
  </w:style>
  <w:style w:type="character" w:customStyle="1" w:styleId="highlight">
    <w:name w:val="highlight"/>
    <w:basedOn w:val="DefaultParagraphFont"/>
    <w:rsid w:val="005B6264"/>
  </w:style>
  <w:style w:type="paragraph" w:styleId="TableofFigures">
    <w:name w:val="table of figures"/>
    <w:basedOn w:val="Normal"/>
    <w:next w:val="Normal"/>
    <w:uiPriority w:val="99"/>
    <w:unhideWhenUsed/>
    <w:rsid w:val="005B6264"/>
    <w:pPr>
      <w:spacing w:after="0" w:line="240" w:lineRule="auto"/>
      <w:ind w:left="400" w:hanging="400"/>
    </w:pPr>
    <w:rPr>
      <w:rFonts w:ascii="Verdana" w:hAnsi="Verdana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B626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B6264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5B6264"/>
    <w:rPr>
      <w:smallCaps/>
      <w:color w:val="ED7D31" w:themeColor="accent2"/>
      <w:u w:val="single"/>
    </w:rPr>
  </w:style>
  <w:style w:type="paragraph" w:styleId="Revision">
    <w:name w:val="Revision"/>
    <w:hidden/>
    <w:uiPriority w:val="99"/>
    <w:semiHidden/>
    <w:rsid w:val="005B6264"/>
    <w:pPr>
      <w:spacing w:after="0" w:line="240" w:lineRule="auto"/>
    </w:pPr>
    <w:rPr>
      <w:rFonts w:ascii="Verdana" w:hAnsi="Verdana"/>
      <w:sz w:val="20"/>
    </w:rPr>
  </w:style>
  <w:style w:type="paragraph" w:styleId="FootnoteText">
    <w:name w:val="footnote text"/>
    <w:basedOn w:val="Normal"/>
    <w:link w:val="FootnoteTextChar"/>
    <w:uiPriority w:val="99"/>
    <w:unhideWhenUsed/>
    <w:rsid w:val="005B6264"/>
    <w:pPr>
      <w:spacing w:after="0" w:line="240" w:lineRule="auto"/>
    </w:pPr>
    <w:rPr>
      <w:rFonts w:ascii="Verdana" w:hAnsi="Verdan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6264"/>
    <w:rPr>
      <w:rFonts w:ascii="Verdana" w:hAnsi="Verdan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5B6264"/>
    <w:rPr>
      <w:vertAlign w:val="superscript"/>
    </w:rPr>
  </w:style>
  <w:style w:type="paragraph" w:customStyle="1" w:styleId="bluetext">
    <w:name w:val="bluetext"/>
    <w:basedOn w:val="Normal"/>
    <w:rsid w:val="005B626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regulartext">
    <w:name w:val="regulartext"/>
    <w:basedOn w:val="Normal"/>
    <w:rsid w:val="005B626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B6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264"/>
    <w:pPr>
      <w:spacing w:after="0" w:line="240" w:lineRule="auto"/>
      <w:jc w:val="both"/>
    </w:pPr>
    <w:rPr>
      <w:rFonts w:ascii="Verdana" w:eastAsiaTheme="minorEastAsia" w:hAnsi="Verdan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264"/>
    <w:rPr>
      <w:rFonts w:ascii="Verdana" w:eastAsiaTheme="minorEastAsia" w:hAnsi="Verdan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264"/>
    <w:rPr>
      <w:rFonts w:ascii="Verdana" w:eastAsiaTheme="minorEastAsia" w:hAnsi="Verdana"/>
      <w:b/>
      <w:bCs/>
      <w:sz w:val="20"/>
      <w:szCs w:val="20"/>
      <w:lang w:val="en-US"/>
    </w:rPr>
  </w:style>
  <w:style w:type="character" w:customStyle="1" w:styleId="current-selection">
    <w:name w:val="current-selection"/>
    <w:basedOn w:val="DefaultParagraphFont"/>
    <w:rsid w:val="005B6264"/>
  </w:style>
  <w:style w:type="character" w:customStyle="1" w:styleId="enhanced-reference">
    <w:name w:val="enhanced-reference"/>
    <w:basedOn w:val="DefaultParagraphFont"/>
    <w:rsid w:val="005B6264"/>
  </w:style>
  <w:style w:type="character" w:customStyle="1" w:styleId="RSCB08CHeadingIn-lineChar">
    <w:name w:val="RSC B08 C Heading (In-line) Char"/>
    <w:basedOn w:val="DefaultParagraphFont"/>
    <w:link w:val="RSCB08CHeadingIn-line"/>
    <w:locked/>
    <w:rsid w:val="005B6264"/>
    <w:rPr>
      <w:b/>
      <w:sz w:val="18"/>
    </w:rPr>
  </w:style>
  <w:style w:type="paragraph" w:customStyle="1" w:styleId="RSCB08CHeadingIn-line">
    <w:name w:val="RSC B08 C Heading (In-line)"/>
    <w:link w:val="RSCB08CHeadingIn-lineChar"/>
    <w:qFormat/>
    <w:rsid w:val="005B6264"/>
    <w:pPr>
      <w:spacing w:after="0" w:line="276" w:lineRule="auto"/>
    </w:pPr>
    <w:rPr>
      <w:b/>
      <w:sz w:val="18"/>
    </w:rPr>
  </w:style>
  <w:style w:type="character" w:customStyle="1" w:styleId="Style1Char">
    <w:name w:val="Style1 Char"/>
    <w:basedOn w:val="DefaultParagraphFont"/>
    <w:locked/>
    <w:rsid w:val="005B6264"/>
    <w:rPr>
      <w:rFonts w:asciiTheme="majorBidi" w:hAnsiTheme="majorBidi" w:cs="Times New Roman"/>
    </w:rPr>
  </w:style>
  <w:style w:type="character" w:customStyle="1" w:styleId="small-caps">
    <w:name w:val="small-caps"/>
    <w:basedOn w:val="DefaultParagraphFont"/>
    <w:rsid w:val="005B6264"/>
  </w:style>
  <w:style w:type="paragraph" w:customStyle="1" w:styleId="RSCB06BHeadingSub-Section">
    <w:name w:val="RSC B06 B Heading (Sub-Section)"/>
    <w:link w:val="RSCB06BHeadingSub-SectionChar"/>
    <w:qFormat/>
    <w:rsid w:val="005B6264"/>
    <w:pPr>
      <w:spacing w:after="0" w:line="240" w:lineRule="exact"/>
    </w:pPr>
    <w:rPr>
      <w:b/>
      <w:sz w:val="18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5B6264"/>
    <w:rPr>
      <w:b/>
      <w:sz w:val="18"/>
    </w:rPr>
  </w:style>
  <w:style w:type="character" w:customStyle="1" w:styleId="personname">
    <w:name w:val="person_name"/>
    <w:basedOn w:val="DefaultParagraphFont"/>
    <w:rsid w:val="005B6264"/>
  </w:style>
  <w:style w:type="paragraph" w:customStyle="1" w:styleId="RSCH01PaperTitle">
    <w:name w:val="RSC H01 Paper Title"/>
    <w:basedOn w:val="Normal"/>
    <w:next w:val="Normal"/>
    <w:link w:val="RSCH01PaperTitleChar"/>
    <w:qFormat/>
    <w:rsid w:val="005B6264"/>
    <w:pPr>
      <w:tabs>
        <w:tab w:val="left" w:pos="284"/>
      </w:tabs>
      <w:spacing w:before="400" w:line="240" w:lineRule="auto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DefaultParagraphFont"/>
    <w:link w:val="RSCH01PaperTitle"/>
    <w:rsid w:val="005B6264"/>
    <w:rPr>
      <w:rFonts w:cs="Times New Roman"/>
      <w:b/>
      <w:sz w:val="29"/>
      <w:szCs w:val="32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5B6264"/>
    <w:pPr>
      <w:spacing w:after="120" w:line="240" w:lineRule="exact"/>
    </w:pPr>
    <w:rPr>
      <w:rFonts w:cs="Times New Roman"/>
      <w:sz w:val="20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5B6264"/>
    <w:rPr>
      <w:rFonts w:cs="Times New Roman"/>
      <w:sz w:val="20"/>
    </w:rPr>
  </w:style>
  <w:style w:type="paragraph" w:customStyle="1" w:styleId="RSCB01ARTAbstract">
    <w:name w:val="RSC B01 ART Abstract"/>
    <w:basedOn w:val="Normal"/>
    <w:link w:val="RSCB01ARTAbstractChar"/>
    <w:qFormat/>
    <w:rsid w:val="005B6264"/>
    <w:pPr>
      <w:spacing w:after="200" w:line="240" w:lineRule="exact"/>
      <w:jc w:val="both"/>
    </w:pPr>
    <w:rPr>
      <w:noProof/>
      <w:sz w:val="16"/>
      <w:lang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5B6264"/>
    <w:rPr>
      <w:noProof/>
      <w:sz w:val="16"/>
      <w:lang w:eastAsia="en-GB"/>
    </w:rPr>
  </w:style>
  <w:style w:type="paragraph" w:customStyle="1" w:styleId="05BHeading">
    <w:name w:val="05 B Heading"/>
    <w:basedOn w:val="RSCB04AHeadingSection"/>
    <w:link w:val="05BHeadingChar"/>
    <w:rsid w:val="005B6264"/>
    <w:pPr>
      <w:spacing w:before="160" w:line="240" w:lineRule="exact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05BHeadingChar">
    <w:name w:val="05 B Heading Char"/>
    <w:basedOn w:val="RSCB04AHeadingSectionChar"/>
    <w:link w:val="05BHeading"/>
    <w:rsid w:val="005B6264"/>
    <w:rPr>
      <w:rFonts w:ascii="Times New Roman" w:eastAsiaTheme="minorEastAsia" w:hAnsi="Times New Roman" w:cs="Times New Roman"/>
      <w:b/>
      <w:sz w:val="18"/>
      <w:szCs w:val="18"/>
      <w:lang w:val="en-US"/>
    </w:rPr>
  </w:style>
  <w:style w:type="character" w:customStyle="1" w:styleId="06CHeading">
    <w:name w:val="06 C Heading"/>
    <w:basedOn w:val="RSCB02ArticleTextChar"/>
    <w:uiPriority w:val="1"/>
    <w:rsid w:val="005B6264"/>
    <w:rPr>
      <w:rFonts w:ascii="Times New Roman" w:eastAsiaTheme="minorHAnsi" w:hAnsi="Times New Roman" w:cs="Times New Roman"/>
      <w:b/>
      <w:smallCaps/>
      <w:w w:val="108"/>
      <w:sz w:val="18"/>
      <w:szCs w:val="18"/>
      <w:lang w:val="en-GB"/>
    </w:rPr>
  </w:style>
  <w:style w:type="paragraph" w:customStyle="1" w:styleId="09ListText">
    <w:name w:val="09 List Text"/>
    <w:basedOn w:val="RSCB02ArticleText"/>
    <w:link w:val="09ListTextChar"/>
    <w:rsid w:val="005B6264"/>
    <w:pPr>
      <w:widowControl w:val="0"/>
      <w:spacing w:line="230" w:lineRule="exact"/>
      <w:ind w:left="284" w:hanging="284"/>
      <w:jc w:val="both"/>
    </w:pPr>
    <w:rPr>
      <w:rFonts w:eastAsia="Times New Roman" w:cs="Times New Roman"/>
      <w:w w:val="108"/>
      <w:sz w:val="18"/>
      <w:szCs w:val="18"/>
      <w:lang w:eastAsia="en-GB"/>
    </w:rPr>
  </w:style>
  <w:style w:type="character" w:customStyle="1" w:styleId="09ListTextChar">
    <w:name w:val="09 List Text Char"/>
    <w:basedOn w:val="RSCB02ArticleTextChar"/>
    <w:link w:val="09ListText"/>
    <w:rsid w:val="005B6264"/>
    <w:rPr>
      <w:rFonts w:ascii="Verdana" w:eastAsia="Times New Roman" w:hAnsi="Verdana" w:cs="Times New Roman"/>
      <w:w w:val="108"/>
      <w:sz w:val="18"/>
      <w:szCs w:val="18"/>
      <w:lang w:val="en-US"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5B6264"/>
    <w:pPr>
      <w:numPr>
        <w:numId w:val="5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5B6264"/>
    <w:rPr>
      <w:rFonts w:cs="Times New Roman"/>
      <w:i/>
      <w:w w:val="105"/>
      <w:sz w:val="14"/>
      <w:szCs w:val="14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5B6264"/>
    <w:pPr>
      <w:pBdr>
        <w:top w:val="single" w:sz="12" w:space="5" w:color="999999"/>
      </w:pBdr>
      <w:spacing w:before="120" w:after="40" w:line="240" w:lineRule="auto"/>
      <w:jc w:val="both"/>
    </w:pPr>
    <w:rPr>
      <w:rFonts w:cs="Times New Roman"/>
      <w:w w:val="108"/>
      <w:sz w:val="14"/>
      <w:szCs w:val="18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5B6264"/>
    <w:rPr>
      <w:rFonts w:cs="Times New Roman"/>
      <w:w w:val="108"/>
      <w:sz w:val="14"/>
      <w:szCs w:val="18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5B6264"/>
    <w:pPr>
      <w:pBdr>
        <w:bottom w:val="single" w:sz="12" w:space="5" w:color="999999"/>
      </w:pBdr>
      <w:spacing w:before="40" w:after="120" w:line="120" w:lineRule="exact"/>
      <w:jc w:val="both"/>
    </w:pPr>
    <w:rPr>
      <w:rFonts w:cstheme="minorHAnsi"/>
      <w:w w:val="108"/>
      <w:sz w:val="14"/>
      <w:szCs w:val="14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5B6264"/>
    <w:rPr>
      <w:rFonts w:cstheme="minorHAnsi"/>
      <w:w w:val="108"/>
      <w:sz w:val="14"/>
      <w:szCs w:val="14"/>
    </w:r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5B6264"/>
    <w:pPr>
      <w:spacing w:before="160" w:line="240" w:lineRule="auto"/>
      <w:jc w:val="center"/>
    </w:pPr>
    <w:rPr>
      <w:rFonts w:cs="Times New Roman"/>
      <w:sz w:val="16"/>
      <w:szCs w:val="16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5B6264"/>
    <w:rPr>
      <w:rFonts w:cs="Times New Roman"/>
      <w:sz w:val="16"/>
      <w:szCs w:val="16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5B6264"/>
    <w:pPr>
      <w:tabs>
        <w:tab w:val="center" w:pos="2268"/>
        <w:tab w:val="right" w:pos="4536"/>
      </w:tabs>
      <w:spacing w:before="160" w:line="240" w:lineRule="auto"/>
    </w:pPr>
    <w:rPr>
      <w:rFonts w:ascii="Times New Roman" w:hAnsi="Times New Roman"/>
      <w:sz w:val="18"/>
    </w:rPr>
  </w:style>
  <w:style w:type="character" w:customStyle="1" w:styleId="RSCB03MathematicsGreeketcChar">
    <w:name w:val="RSC B03 Mathematics/Greek etc Char"/>
    <w:basedOn w:val="DefaultParagraphFont"/>
    <w:link w:val="RSCB03MathematicsGreeketc"/>
    <w:rsid w:val="005B6264"/>
    <w:rPr>
      <w:rFonts w:ascii="Times New Roman" w:hAnsi="Times New Roman"/>
      <w:sz w:val="18"/>
    </w:rPr>
  </w:style>
  <w:style w:type="paragraph" w:customStyle="1" w:styleId="RSCB09Biography">
    <w:name w:val="RSC B09 Biography"/>
    <w:basedOn w:val="RSCB02ArticleText"/>
    <w:link w:val="RSCB09BiographyChar"/>
    <w:qFormat/>
    <w:rsid w:val="005B6264"/>
    <w:pPr>
      <w:pBdr>
        <w:top w:val="single" w:sz="6" w:space="1" w:color="auto"/>
      </w:pBdr>
      <w:spacing w:line="240" w:lineRule="exact"/>
      <w:jc w:val="both"/>
    </w:pPr>
    <w:rPr>
      <w:rFonts w:cs="Times New Roman"/>
      <w:i/>
      <w:w w:val="108"/>
      <w:sz w:val="18"/>
      <w:szCs w:val="18"/>
    </w:rPr>
  </w:style>
  <w:style w:type="character" w:customStyle="1" w:styleId="RSCB09BiographyChar">
    <w:name w:val="RSC B09 Biography Char"/>
    <w:basedOn w:val="RSCB02ArticleTextChar"/>
    <w:link w:val="RSCB09Biography"/>
    <w:rsid w:val="005B6264"/>
    <w:rPr>
      <w:rFonts w:ascii="Verdana" w:eastAsiaTheme="minorEastAsia" w:hAnsi="Verdana" w:cs="Times New Roman"/>
      <w:i/>
      <w:w w:val="108"/>
      <w:sz w:val="18"/>
      <w:szCs w:val="18"/>
      <w:lang w:val="en-US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5B6264"/>
    <w:pPr>
      <w:tabs>
        <w:tab w:val="left" w:pos="284"/>
      </w:tabs>
      <w:spacing w:after="0" w:line="240" w:lineRule="auto"/>
      <w:suppressOverlap/>
      <w:jc w:val="both"/>
    </w:pPr>
    <w:rPr>
      <w:rFonts w:cs="Times New Roman"/>
      <w:w w:val="105"/>
      <w:sz w:val="14"/>
      <w:szCs w:val="14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5B6264"/>
    <w:rPr>
      <w:rFonts w:cs="Times New Roman"/>
      <w:w w:val="105"/>
      <w:sz w:val="14"/>
      <w:szCs w:val="14"/>
    </w:rPr>
  </w:style>
  <w:style w:type="paragraph" w:customStyle="1" w:styleId="RSCR02References">
    <w:name w:val="RSC R02 References"/>
    <w:basedOn w:val="RSCB02ArticleText"/>
    <w:link w:val="RSCR02ReferencesChar"/>
    <w:qFormat/>
    <w:rsid w:val="005B6264"/>
    <w:pPr>
      <w:numPr>
        <w:numId w:val="4"/>
      </w:numPr>
      <w:spacing w:line="200" w:lineRule="exact"/>
      <w:ind w:left="284" w:hanging="284"/>
      <w:jc w:val="both"/>
    </w:pPr>
    <w:rPr>
      <w:rFonts w:asciiTheme="minorHAnsi" w:eastAsiaTheme="minorHAnsi" w:hAnsiTheme="minorHAnsi"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efaultParagraphFont"/>
    <w:link w:val="RSCR02References"/>
    <w:rsid w:val="005B6264"/>
    <w:rPr>
      <w:rFonts w:cs="Times New Roman"/>
      <w:w w:val="105"/>
      <w:sz w:val="18"/>
      <w:szCs w:val="18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5B6264"/>
    <w:pPr>
      <w:pBdr>
        <w:top w:val="none" w:sz="0" w:space="0" w:color="auto"/>
      </w:pBdr>
    </w:p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5B6264"/>
    <w:rPr>
      <w:rFonts w:ascii="Verdana" w:eastAsia="Times New Roman" w:hAnsi="Verdana" w:cs="Times New Roman"/>
      <w:sz w:val="14"/>
      <w:szCs w:val="20"/>
      <w:lang w:val="en-US" w:eastAsia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5B6264"/>
    <w:pPr>
      <w:spacing w:after="200" w:line="200" w:lineRule="exact"/>
      <w:jc w:val="both"/>
    </w:pPr>
    <w:rPr>
      <w:bCs/>
      <w:sz w:val="14"/>
      <w:szCs w:val="18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5B6264"/>
    <w:rPr>
      <w:bCs/>
      <w:sz w:val="14"/>
      <w:szCs w:val="18"/>
    </w:rPr>
  </w:style>
  <w:style w:type="paragraph" w:customStyle="1" w:styleId="RSCR01Footnotestomaintext">
    <w:name w:val="RSC R01 Footnotes to main text"/>
    <w:link w:val="RSCR01FootnotestomaintextChar"/>
    <w:qFormat/>
    <w:rsid w:val="005B6264"/>
    <w:pPr>
      <w:spacing w:after="200" w:line="200" w:lineRule="exact"/>
      <w:jc w:val="both"/>
    </w:pPr>
    <w:rPr>
      <w:bCs/>
      <w:sz w:val="18"/>
      <w:szCs w:val="18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5B6264"/>
    <w:rPr>
      <w:bCs/>
      <w:sz w:val="18"/>
      <w:szCs w:val="18"/>
    </w:rPr>
  </w:style>
  <w:style w:type="paragraph" w:customStyle="1" w:styleId="RSCM01ReceivedAccepted">
    <w:name w:val="RSC M01 Received/Accepted"/>
    <w:basedOn w:val="Normal"/>
    <w:link w:val="RSCM01ReceivedAcceptedChar"/>
    <w:qFormat/>
    <w:rsid w:val="005B6264"/>
    <w:pPr>
      <w:spacing w:before="960" w:after="0" w:line="180" w:lineRule="exact"/>
      <w:contextualSpacing/>
    </w:pPr>
    <w:rPr>
      <w:rFonts w:eastAsiaTheme="minorEastAsia"/>
      <w:noProof/>
      <w:sz w:val="14"/>
      <w:szCs w:val="14"/>
      <w:lang w:eastAsia="en-GB"/>
    </w:rPr>
  </w:style>
  <w:style w:type="character" w:customStyle="1" w:styleId="RSCM01ReceivedAcceptedChar">
    <w:name w:val="RSC M01 Received/Accepted Char"/>
    <w:basedOn w:val="DefaultParagraphFont"/>
    <w:link w:val="RSCM01ReceivedAccepted"/>
    <w:rsid w:val="005B6264"/>
    <w:rPr>
      <w:rFonts w:eastAsiaTheme="minorEastAsia"/>
      <w:noProof/>
      <w:sz w:val="14"/>
      <w:szCs w:val="14"/>
      <w:lang w:eastAsia="en-GB"/>
    </w:rPr>
  </w:style>
  <w:style w:type="paragraph" w:customStyle="1" w:styleId="RSCM02DOI">
    <w:name w:val="RSC M02 DOI"/>
    <w:basedOn w:val="Normal"/>
    <w:link w:val="RSCM02DOIChar"/>
    <w:qFormat/>
    <w:rsid w:val="005B6264"/>
    <w:pPr>
      <w:spacing w:before="180" w:after="0" w:line="180" w:lineRule="exact"/>
    </w:pPr>
    <w:rPr>
      <w:sz w:val="14"/>
      <w:szCs w:val="14"/>
    </w:rPr>
  </w:style>
  <w:style w:type="character" w:customStyle="1" w:styleId="RSCM02DOIChar">
    <w:name w:val="RSC M02 DOI Char"/>
    <w:basedOn w:val="DefaultParagraphFont"/>
    <w:link w:val="RSCM02DOI"/>
    <w:rsid w:val="005B6264"/>
    <w:rPr>
      <w:sz w:val="14"/>
      <w:szCs w:val="14"/>
    </w:rPr>
  </w:style>
  <w:style w:type="paragraph" w:customStyle="1" w:styleId="RSCM03Website">
    <w:name w:val="RSC M03 Website"/>
    <w:basedOn w:val="Normal"/>
    <w:link w:val="RSCM03WebsiteChar"/>
    <w:qFormat/>
    <w:rsid w:val="005B6264"/>
    <w:pPr>
      <w:spacing w:after="200" w:line="400" w:lineRule="exact"/>
    </w:pPr>
    <w:rPr>
      <w:b/>
      <w:sz w:val="14"/>
      <w:szCs w:val="14"/>
    </w:rPr>
  </w:style>
  <w:style w:type="character" w:customStyle="1" w:styleId="RSCM03WebsiteChar">
    <w:name w:val="RSC M03 Website Char"/>
    <w:basedOn w:val="DefaultParagraphFont"/>
    <w:link w:val="RSCM03Website"/>
    <w:rsid w:val="005B6264"/>
    <w:rPr>
      <w:b/>
      <w:sz w:val="14"/>
      <w:szCs w:val="14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5B6264"/>
    <w:pPr>
      <w:spacing w:before="400" w:line="240" w:lineRule="auto"/>
    </w:pPr>
    <w:rPr>
      <w:rFonts w:cs="Times New Roman"/>
      <w:sz w:val="20"/>
    </w:rPr>
  </w:style>
  <w:style w:type="character" w:customStyle="1" w:styleId="RSCB05AHeadingSection-standaloneChar">
    <w:name w:val="RSC B05 A Heading (Section - stand alone) Char"/>
    <w:basedOn w:val="RSCH02PaperAuthorsandBylineChar"/>
    <w:link w:val="RSCB05AHeadingSection-standalone"/>
    <w:rsid w:val="005B6264"/>
    <w:rPr>
      <w:rFonts w:cs="Times New Roman"/>
      <w:sz w:val="20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5B6264"/>
    <w:pPr>
      <w:pBdr>
        <w:bottom w:val="single" w:sz="12" w:space="1" w:color="A6A6A6" w:themeColor="background1" w:themeShade="A6"/>
      </w:pBdr>
      <w:spacing w:after="200" w:line="276" w:lineRule="auto"/>
      <w:jc w:val="both"/>
    </w:pPr>
    <w:rPr>
      <w:bCs/>
      <w:sz w:val="14"/>
      <w:szCs w:val="18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5B6264"/>
    <w:rPr>
      <w:bCs/>
      <w:sz w:val="14"/>
      <w:szCs w:val="18"/>
    </w:rPr>
  </w:style>
  <w:style w:type="paragraph" w:customStyle="1" w:styleId="04AHeading">
    <w:name w:val="04 A Heading"/>
    <w:basedOn w:val="Normal"/>
    <w:next w:val="Normal"/>
    <w:link w:val="04AHeadingChar"/>
    <w:rsid w:val="005B6264"/>
    <w:pPr>
      <w:spacing w:before="240" w:after="120" w:line="240" w:lineRule="auto"/>
    </w:pPr>
    <w:rPr>
      <w:rFonts w:ascii="Calibri" w:eastAsia="Calibri" w:hAnsi="Calibri" w:cs="Times New Roman"/>
      <w:b/>
      <w:sz w:val="24"/>
    </w:rPr>
  </w:style>
  <w:style w:type="character" w:customStyle="1" w:styleId="04AHeadingChar">
    <w:name w:val="04 A Heading Char"/>
    <w:link w:val="04AHeading"/>
    <w:rsid w:val="005B6264"/>
    <w:rPr>
      <w:rFonts w:ascii="Calibri" w:eastAsia="Calibri" w:hAnsi="Calibri" w:cs="Times New Roman"/>
      <w:b/>
      <w:sz w:val="24"/>
    </w:rPr>
  </w:style>
  <w:style w:type="paragraph" w:customStyle="1" w:styleId="08ArticleText">
    <w:name w:val="08 Article Text"/>
    <w:basedOn w:val="Normal"/>
    <w:link w:val="08ArticleTextChar"/>
    <w:rsid w:val="005B6264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5B6264"/>
    <w:rPr>
      <w:rFonts w:ascii="Times New Roman" w:eastAsia="Calibri" w:hAnsi="Times New Roman" w:cs="Times New Roman"/>
      <w:w w:val="108"/>
      <w:sz w:val="18"/>
      <w:szCs w:val="18"/>
    </w:rPr>
  </w:style>
  <w:style w:type="character" w:customStyle="1" w:styleId="CommentSubjectChar1">
    <w:name w:val="Comment Subject Char1"/>
    <w:basedOn w:val="CommentTextChar"/>
    <w:uiPriority w:val="99"/>
    <w:semiHidden/>
    <w:rsid w:val="005B6264"/>
    <w:rPr>
      <w:rFonts w:asciiTheme="majorBidi" w:eastAsiaTheme="minorHAnsi" w:hAnsiTheme="majorBidi"/>
      <w:b/>
      <w:bCs/>
      <w:sz w:val="20"/>
      <w:szCs w:val="20"/>
      <w:lang w:val="en-GB"/>
    </w:rPr>
  </w:style>
  <w:style w:type="paragraph" w:customStyle="1" w:styleId="xl63">
    <w:name w:val="xl63"/>
    <w:basedOn w:val="Normal"/>
    <w:rsid w:val="005B6264"/>
    <w:pPr>
      <w:shd w:val="clear" w:color="000000" w:fill="FFFFFF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4">
    <w:name w:val="xl64"/>
    <w:basedOn w:val="Normal"/>
    <w:rsid w:val="005B6264"/>
    <w:pPr>
      <w:spacing w:before="100" w:beforeAutospacing="1" w:after="100" w:afterAutospacing="1" w:line="240" w:lineRule="auto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65">
    <w:name w:val="xl65"/>
    <w:basedOn w:val="Normal"/>
    <w:rsid w:val="005B6264"/>
    <w:pPr>
      <w:spacing w:before="100" w:beforeAutospacing="1" w:after="100" w:afterAutospacing="1" w:line="240" w:lineRule="auto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66">
    <w:name w:val="xl66"/>
    <w:basedOn w:val="Normal"/>
    <w:rsid w:val="005B6264"/>
    <w:pPr>
      <w:spacing w:before="100" w:beforeAutospacing="1" w:after="100" w:afterAutospacing="1" w:line="240" w:lineRule="auto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67">
    <w:name w:val="xl67"/>
    <w:basedOn w:val="Normal"/>
    <w:rsid w:val="005B6264"/>
    <w:pPr>
      <w:spacing w:before="100" w:beforeAutospacing="1" w:after="100" w:afterAutospacing="1" w:line="240" w:lineRule="auto"/>
      <w:textAlignment w:val="center"/>
    </w:pPr>
    <w:rPr>
      <w:rFonts w:ascii="Times" w:eastAsiaTheme="minorEastAsia" w:hAnsi="Times"/>
      <w:b/>
      <w:bCs/>
      <w:sz w:val="20"/>
      <w:szCs w:val="20"/>
    </w:rPr>
  </w:style>
  <w:style w:type="paragraph" w:customStyle="1" w:styleId="xl68">
    <w:name w:val="xl68"/>
    <w:basedOn w:val="Normal"/>
    <w:rsid w:val="005B6264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5B6264"/>
    <w:pPr>
      <w:numPr>
        <w:numId w:val="0"/>
      </w:numPr>
      <w:spacing w:line="276" w:lineRule="auto"/>
      <w:jc w:val="left"/>
      <w:outlineLvl w:val="9"/>
    </w:pPr>
    <w:rPr>
      <w:rFonts w:asciiTheme="majorHAnsi" w:hAnsiTheme="majorHAnsi"/>
      <w:b/>
      <w:i w:val="0"/>
      <w:color w:val="2E74B5" w:themeColor="accent1" w:themeShade="BF"/>
      <w:sz w:val="28"/>
      <w:szCs w:val="2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5B6264"/>
  </w:style>
  <w:style w:type="paragraph" w:customStyle="1" w:styleId="TableParagraph">
    <w:name w:val="Table Paragraph"/>
    <w:basedOn w:val="Normal"/>
    <w:uiPriority w:val="1"/>
    <w:rsid w:val="005B6264"/>
    <w:pPr>
      <w:widowControl w:val="0"/>
      <w:autoSpaceDE w:val="0"/>
      <w:autoSpaceDN w:val="0"/>
      <w:spacing w:before="28" w:after="0" w:line="209" w:lineRule="exact"/>
      <w:ind w:left="60"/>
    </w:pPr>
    <w:rPr>
      <w:rFonts w:ascii="Calibri" w:eastAsia="Calibri" w:hAnsi="Calibri" w:cs="Calibri"/>
      <w:lang w:val="en-US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264"/>
    <w:rPr>
      <w:color w:val="808080"/>
      <w:shd w:val="clear" w:color="auto" w:fill="E6E6E6"/>
    </w:rPr>
  </w:style>
  <w:style w:type="character" w:customStyle="1" w:styleId="text">
    <w:name w:val="text"/>
    <w:basedOn w:val="DefaultParagraphFont"/>
    <w:rsid w:val="005B6264"/>
  </w:style>
  <w:style w:type="numbering" w:customStyle="1" w:styleId="NoList1">
    <w:name w:val="No List1"/>
    <w:next w:val="NoList"/>
    <w:uiPriority w:val="99"/>
    <w:semiHidden/>
    <w:unhideWhenUsed/>
    <w:rsid w:val="005B6264"/>
  </w:style>
  <w:style w:type="table" w:customStyle="1" w:styleId="TableGrid1">
    <w:name w:val="Table Grid1"/>
    <w:basedOn w:val="TableNormal"/>
    <w:next w:val="TableGrid"/>
    <w:uiPriority w:val="59"/>
    <w:rsid w:val="005B626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6264"/>
    <w:rPr>
      <w:color w:val="808080"/>
      <w:shd w:val="clear" w:color="auto" w:fill="E6E6E6"/>
    </w:rPr>
  </w:style>
  <w:style w:type="paragraph" w:customStyle="1" w:styleId="TAMainText">
    <w:name w:val="TA_Main_Text"/>
    <w:basedOn w:val="Normal"/>
    <w:link w:val="TAMainTextChar"/>
    <w:autoRedefine/>
    <w:rsid w:val="005B6264"/>
    <w:pPr>
      <w:spacing w:after="60" w:line="480" w:lineRule="auto"/>
      <w:jc w:val="both"/>
    </w:pPr>
    <w:rPr>
      <w:rFonts w:ascii="Verdana" w:eastAsia="Times New Roman" w:hAnsi="Verdana" w:cs="Times New Roman"/>
      <w:kern w:val="21"/>
      <w:sz w:val="24"/>
      <w:szCs w:val="24"/>
    </w:rPr>
  </w:style>
  <w:style w:type="paragraph" w:customStyle="1" w:styleId="VDTableTitle">
    <w:name w:val="VD_Table_Title"/>
    <w:basedOn w:val="Normal"/>
    <w:next w:val="Normal"/>
    <w:autoRedefine/>
    <w:rsid w:val="005B6264"/>
    <w:pPr>
      <w:spacing w:after="180" w:line="240" w:lineRule="auto"/>
      <w:jc w:val="both"/>
    </w:pPr>
    <w:rPr>
      <w:rFonts w:ascii="Myriad Pro" w:eastAsia="Times New Roman" w:hAnsi="Myriad Pro" w:cs="Times New Roman"/>
      <w:b/>
      <w:kern w:val="21"/>
      <w:sz w:val="19"/>
      <w:szCs w:val="19"/>
      <w:lang w:val="en-US"/>
    </w:rPr>
  </w:style>
  <w:style w:type="paragraph" w:customStyle="1" w:styleId="VAFigureCaption">
    <w:name w:val="VA_Figure_Caption"/>
    <w:basedOn w:val="Normal"/>
    <w:next w:val="Normal"/>
    <w:autoRedefine/>
    <w:rsid w:val="005B6264"/>
    <w:pPr>
      <w:spacing w:before="200" w:after="120" w:line="240" w:lineRule="auto"/>
      <w:jc w:val="both"/>
    </w:pPr>
    <w:rPr>
      <w:rFonts w:ascii="Verdana" w:eastAsia="Times New Roman" w:hAnsi="Verdana" w:cs="Times New Roman"/>
      <w:b/>
      <w:bCs/>
      <w:kern w:val="20"/>
      <w:sz w:val="20"/>
      <w:szCs w:val="20"/>
    </w:rPr>
  </w:style>
  <w:style w:type="character" w:customStyle="1" w:styleId="TAMainTextChar">
    <w:name w:val="TA_Main_Text Char"/>
    <w:basedOn w:val="DefaultParagraphFont"/>
    <w:link w:val="TAMainText"/>
    <w:rsid w:val="005B6264"/>
    <w:rPr>
      <w:rFonts w:ascii="Verdana" w:eastAsia="Times New Roman" w:hAnsi="Verdana" w:cs="Times New Roman"/>
      <w:kern w:val="21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6264"/>
    <w:rPr>
      <w:rFonts w:ascii="Calibri" w:eastAsiaTheme="minorEastAsia" w:hAnsi="Calibri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6264"/>
    <w:rPr>
      <w:rFonts w:ascii="Calibri" w:eastAsiaTheme="minorEastAsia" w:hAnsi="Calibri"/>
      <w:szCs w:val="24"/>
      <w:lang w:val="en-US"/>
    </w:rPr>
  </w:style>
  <w:style w:type="character" w:customStyle="1" w:styleId="headingnumber">
    <w:name w:val="headingnumber"/>
    <w:basedOn w:val="DefaultParagraphFont"/>
    <w:rsid w:val="005B6264"/>
  </w:style>
  <w:style w:type="paragraph" w:customStyle="1" w:styleId="para">
    <w:name w:val="para"/>
    <w:basedOn w:val="Normal"/>
    <w:rsid w:val="005B62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ref">
    <w:name w:val="citationref"/>
    <w:basedOn w:val="DefaultParagraphFont"/>
    <w:rsid w:val="005B6264"/>
  </w:style>
  <w:style w:type="paragraph" w:customStyle="1" w:styleId="xl69">
    <w:name w:val="xl69"/>
    <w:basedOn w:val="Normal"/>
    <w:rsid w:val="005B626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B626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626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5B62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5B626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B6264"/>
    <w:rPr>
      <w:color w:val="605E5C"/>
      <w:shd w:val="clear" w:color="auto" w:fill="E1DFDD"/>
    </w:rPr>
  </w:style>
  <w:style w:type="paragraph" w:customStyle="1" w:styleId="xl72">
    <w:name w:val="xl72"/>
    <w:basedOn w:val="Normal"/>
    <w:rsid w:val="005B6264"/>
    <w:pPr>
      <w:shd w:val="clear" w:color="000000" w:fill="FFEA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5B6264"/>
    <w:pPr>
      <w:shd w:val="clear" w:color="000000" w:fill="FB917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5B6264"/>
    <w:pPr>
      <w:shd w:val="clear" w:color="000000" w:fill="F8696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5B6264"/>
    <w:pPr>
      <w:shd w:val="clear" w:color="000000" w:fill="FFDD8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5B6264"/>
    <w:pPr>
      <w:shd w:val="clear" w:color="000000" w:fill="EDE08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5B6264"/>
    <w:pPr>
      <w:shd w:val="clear" w:color="000000" w:fill="FED88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5B6264"/>
    <w:pPr>
      <w:shd w:val="clear" w:color="000000" w:fill="E9DE8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5B6264"/>
    <w:pPr>
      <w:shd w:val="clear" w:color="000000" w:fill="FCE98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5B6264"/>
    <w:pPr>
      <w:shd w:val="clear" w:color="000000" w:fill="BDC49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5B6264"/>
    <w:pPr>
      <w:shd w:val="clear" w:color="000000" w:fill="D3D19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5B6264"/>
    <w:pPr>
      <w:shd w:val="clear" w:color="000000" w:fill="B1BDA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5B6264"/>
    <w:pPr>
      <w:shd w:val="clear" w:color="000000" w:fill="B3BEA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5B6264"/>
    <w:pPr>
      <w:shd w:val="clear" w:color="000000" w:fill="FFE6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5B6264"/>
    <w:pPr>
      <w:shd w:val="clear" w:color="000000" w:fill="CCCD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5B6264"/>
    <w:pPr>
      <w:shd w:val="clear" w:color="000000" w:fill="D1D09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5B6264"/>
    <w:pPr>
      <w:shd w:val="clear" w:color="000000" w:fill="6992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5B6264"/>
    <w:pPr>
      <w:shd w:val="clear" w:color="000000" w:fill="5A8A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9">
    <w:name w:val="xl89"/>
    <w:basedOn w:val="Normal"/>
    <w:rsid w:val="005B6264"/>
    <w:pPr>
      <w:shd w:val="clear" w:color="000000" w:fill="779BB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0">
    <w:name w:val="xl90"/>
    <w:basedOn w:val="Normal"/>
    <w:rsid w:val="005B6264"/>
    <w:pPr>
      <w:shd w:val="clear" w:color="000000" w:fill="EBDF8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5B6264"/>
    <w:pPr>
      <w:shd w:val="clear" w:color="000000" w:fill="CFCE9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2">
    <w:name w:val="xl92"/>
    <w:basedOn w:val="Normal"/>
    <w:rsid w:val="005B6264"/>
    <w:pPr>
      <w:shd w:val="clear" w:color="000000" w:fill="F9E78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3">
    <w:name w:val="xl93"/>
    <w:basedOn w:val="Normal"/>
    <w:rsid w:val="005B6264"/>
    <w:pPr>
      <w:shd w:val="clear" w:color="000000" w:fill="CBCC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4">
    <w:name w:val="xl94"/>
    <w:basedOn w:val="Normal"/>
    <w:rsid w:val="005B6264"/>
    <w:pPr>
      <w:shd w:val="clear" w:color="000000" w:fill="FFE28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5">
    <w:name w:val="xl95"/>
    <w:basedOn w:val="Normal"/>
    <w:rsid w:val="005B6264"/>
    <w:pPr>
      <w:shd w:val="clear" w:color="000000" w:fill="FFE9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6">
    <w:name w:val="xl96"/>
    <w:basedOn w:val="Normal"/>
    <w:rsid w:val="005B6264"/>
    <w:pPr>
      <w:shd w:val="clear" w:color="000000" w:fill="F8E78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7">
    <w:name w:val="xl97"/>
    <w:basedOn w:val="Normal"/>
    <w:rsid w:val="005B6264"/>
    <w:pPr>
      <w:shd w:val="clear" w:color="000000" w:fill="FFDC8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8">
    <w:name w:val="xl98"/>
    <w:basedOn w:val="Normal"/>
    <w:rsid w:val="005B6264"/>
    <w:pPr>
      <w:shd w:val="clear" w:color="000000" w:fill="FFE7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9">
    <w:name w:val="xl99"/>
    <w:basedOn w:val="Normal"/>
    <w:rsid w:val="005B6264"/>
    <w:pPr>
      <w:shd w:val="clear" w:color="000000" w:fill="FED98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0">
    <w:name w:val="xl100"/>
    <w:basedOn w:val="Normal"/>
    <w:rsid w:val="005B6264"/>
    <w:pPr>
      <w:shd w:val="clear" w:color="000000" w:fill="FFE68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1">
    <w:name w:val="xl101"/>
    <w:basedOn w:val="Normal"/>
    <w:rsid w:val="005B6264"/>
    <w:pPr>
      <w:shd w:val="clear" w:color="000000" w:fill="FED07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2">
    <w:name w:val="xl102"/>
    <w:basedOn w:val="Normal"/>
    <w:rsid w:val="005B6264"/>
    <w:pPr>
      <w:shd w:val="clear" w:color="000000" w:fill="FFE8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3">
    <w:name w:val="xl103"/>
    <w:basedOn w:val="Normal"/>
    <w:rsid w:val="005B6264"/>
    <w:pPr>
      <w:shd w:val="clear" w:color="000000" w:fill="FFDF8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4">
    <w:name w:val="xl104"/>
    <w:basedOn w:val="Normal"/>
    <w:rsid w:val="005B6264"/>
    <w:pPr>
      <w:shd w:val="clear" w:color="000000" w:fill="C0C69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5">
    <w:name w:val="xl105"/>
    <w:basedOn w:val="Normal"/>
    <w:rsid w:val="005B6264"/>
    <w:pPr>
      <w:shd w:val="clear" w:color="000000" w:fill="FFE08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6">
    <w:name w:val="xl106"/>
    <w:basedOn w:val="Normal"/>
    <w:rsid w:val="005B6264"/>
    <w:pPr>
      <w:shd w:val="clear" w:color="000000" w:fill="FFE38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7">
    <w:name w:val="xl107"/>
    <w:basedOn w:val="Normal"/>
    <w:rsid w:val="005B6264"/>
    <w:pPr>
      <w:shd w:val="clear" w:color="000000" w:fill="FFDA8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8">
    <w:name w:val="xl108"/>
    <w:basedOn w:val="Normal"/>
    <w:rsid w:val="005B6264"/>
    <w:pPr>
      <w:shd w:val="clear" w:color="000000" w:fill="FFE48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9">
    <w:name w:val="xl109"/>
    <w:basedOn w:val="Normal"/>
    <w:rsid w:val="005B6264"/>
    <w:pPr>
      <w:shd w:val="clear" w:color="000000" w:fill="FECA7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0">
    <w:name w:val="xl110"/>
    <w:basedOn w:val="Normal"/>
    <w:rsid w:val="005B6264"/>
    <w:pPr>
      <w:shd w:val="clear" w:color="000000" w:fill="FBE88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1">
    <w:name w:val="xl111"/>
    <w:basedOn w:val="Normal"/>
    <w:rsid w:val="005B6264"/>
    <w:pPr>
      <w:shd w:val="clear" w:color="000000" w:fill="FFE58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2">
    <w:name w:val="xl112"/>
    <w:basedOn w:val="Normal"/>
    <w:rsid w:val="005B6264"/>
    <w:pPr>
      <w:shd w:val="clear" w:color="000000" w:fill="FDBE7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3">
    <w:name w:val="xl113"/>
    <w:basedOn w:val="Normal"/>
    <w:rsid w:val="005B6264"/>
    <w:pPr>
      <w:shd w:val="clear" w:color="000000" w:fill="F7E68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4">
    <w:name w:val="xl114"/>
    <w:basedOn w:val="Normal"/>
    <w:rsid w:val="005B6264"/>
    <w:pPr>
      <w:shd w:val="clear" w:color="000000" w:fill="A4B5A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5">
    <w:name w:val="xl115"/>
    <w:basedOn w:val="Normal"/>
    <w:rsid w:val="005B6264"/>
    <w:pPr>
      <w:shd w:val="clear" w:color="000000" w:fill="C1C69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6">
    <w:name w:val="xl116"/>
    <w:basedOn w:val="Normal"/>
    <w:rsid w:val="005B6264"/>
    <w:pPr>
      <w:shd w:val="clear" w:color="000000" w:fill="C2C79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7">
    <w:name w:val="xl117"/>
    <w:basedOn w:val="Normal"/>
    <w:rsid w:val="005B6264"/>
    <w:pPr>
      <w:shd w:val="clear" w:color="000000" w:fill="BAC2A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8">
    <w:name w:val="xl118"/>
    <w:basedOn w:val="Normal"/>
    <w:rsid w:val="005B6264"/>
    <w:pPr>
      <w:shd w:val="clear" w:color="000000" w:fill="BEC49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9">
    <w:name w:val="xl119"/>
    <w:basedOn w:val="Normal"/>
    <w:rsid w:val="005B6264"/>
    <w:pPr>
      <w:shd w:val="clear" w:color="000000" w:fill="B4BFA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0">
    <w:name w:val="xl120"/>
    <w:basedOn w:val="Normal"/>
    <w:rsid w:val="005B6264"/>
    <w:pPr>
      <w:shd w:val="clear" w:color="000000" w:fill="EFE18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1">
    <w:name w:val="xl121"/>
    <w:basedOn w:val="Normal"/>
    <w:rsid w:val="005B6264"/>
    <w:pPr>
      <w:shd w:val="clear" w:color="000000" w:fill="EADF8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2">
    <w:name w:val="xl122"/>
    <w:basedOn w:val="Normal"/>
    <w:rsid w:val="005B6264"/>
    <w:pPr>
      <w:shd w:val="clear" w:color="000000" w:fill="FDC27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3">
    <w:name w:val="xl123"/>
    <w:basedOn w:val="Normal"/>
    <w:rsid w:val="005B6264"/>
    <w:pPr>
      <w:shd w:val="clear" w:color="000000" w:fill="FECE7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4">
    <w:name w:val="xl124"/>
    <w:basedOn w:val="Normal"/>
    <w:rsid w:val="005B6264"/>
    <w:pPr>
      <w:shd w:val="clear" w:color="000000" w:fill="E5DC8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5">
    <w:name w:val="xl125"/>
    <w:basedOn w:val="Normal"/>
    <w:rsid w:val="005B6264"/>
    <w:pPr>
      <w:shd w:val="clear" w:color="000000" w:fill="D5D29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6">
    <w:name w:val="xl126"/>
    <w:basedOn w:val="Normal"/>
    <w:rsid w:val="005B6264"/>
    <w:pPr>
      <w:shd w:val="clear" w:color="000000" w:fill="84A2B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7">
    <w:name w:val="xl127"/>
    <w:basedOn w:val="Normal"/>
    <w:rsid w:val="005B6264"/>
    <w:pPr>
      <w:shd w:val="clear" w:color="000000" w:fill="7A9CB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8">
    <w:name w:val="xl128"/>
    <w:basedOn w:val="Normal"/>
    <w:rsid w:val="005B6264"/>
    <w:pPr>
      <w:shd w:val="clear" w:color="000000" w:fill="9FB2A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9">
    <w:name w:val="xl129"/>
    <w:basedOn w:val="Normal"/>
    <w:rsid w:val="005B6264"/>
    <w:pPr>
      <w:shd w:val="clear" w:color="000000" w:fill="E0D89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0">
    <w:name w:val="xl130"/>
    <w:basedOn w:val="Normal"/>
    <w:rsid w:val="005B6264"/>
    <w:pPr>
      <w:shd w:val="clear" w:color="000000" w:fill="FED78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1">
    <w:name w:val="xl131"/>
    <w:basedOn w:val="Normal"/>
    <w:rsid w:val="005B6264"/>
    <w:pPr>
      <w:shd w:val="clear" w:color="000000" w:fill="8CA7B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2">
    <w:name w:val="xl132"/>
    <w:basedOn w:val="Normal"/>
    <w:rsid w:val="005B6264"/>
    <w:pPr>
      <w:shd w:val="clear" w:color="000000" w:fill="BBC3A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3">
    <w:name w:val="xl133"/>
    <w:basedOn w:val="Normal"/>
    <w:rsid w:val="005B6264"/>
    <w:pPr>
      <w:shd w:val="clear" w:color="000000" w:fill="7C9EB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4">
    <w:name w:val="xl134"/>
    <w:basedOn w:val="Normal"/>
    <w:rsid w:val="005B6264"/>
    <w:pPr>
      <w:shd w:val="clear" w:color="000000" w:fill="A9B8A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5">
    <w:name w:val="xl135"/>
    <w:basedOn w:val="Normal"/>
    <w:rsid w:val="005B6264"/>
    <w:pPr>
      <w:shd w:val="clear" w:color="000000" w:fill="D2D09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6">
    <w:name w:val="xl136"/>
    <w:basedOn w:val="Normal"/>
    <w:rsid w:val="005B6264"/>
    <w:pPr>
      <w:shd w:val="clear" w:color="000000" w:fill="FCE98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7">
    <w:name w:val="xl137"/>
    <w:basedOn w:val="Normal"/>
    <w:rsid w:val="005B6264"/>
    <w:pPr>
      <w:shd w:val="clear" w:color="000000" w:fill="F2E38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8">
    <w:name w:val="xl138"/>
    <w:basedOn w:val="Normal"/>
    <w:rsid w:val="005B6264"/>
    <w:pPr>
      <w:shd w:val="clear" w:color="000000" w:fill="FEC97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9">
    <w:name w:val="xl139"/>
    <w:basedOn w:val="Normal"/>
    <w:rsid w:val="005B6264"/>
    <w:pPr>
      <w:shd w:val="clear" w:color="000000" w:fill="FDC57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40">
    <w:name w:val="xl140"/>
    <w:basedOn w:val="Normal"/>
    <w:rsid w:val="005B6264"/>
    <w:pPr>
      <w:shd w:val="clear" w:color="000000" w:fill="FDC47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41">
    <w:name w:val="xl141"/>
    <w:basedOn w:val="Normal"/>
    <w:rsid w:val="005B6264"/>
    <w:pPr>
      <w:shd w:val="clear" w:color="000000" w:fill="FFDB8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42">
    <w:name w:val="xl142"/>
    <w:basedOn w:val="Normal"/>
    <w:rsid w:val="005B6264"/>
    <w:pPr>
      <w:shd w:val="clear" w:color="000000" w:fill="FFD98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43">
    <w:name w:val="xl143"/>
    <w:basedOn w:val="Normal"/>
    <w:rsid w:val="005B6264"/>
    <w:pPr>
      <w:shd w:val="clear" w:color="000000" w:fill="FED38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44">
    <w:name w:val="xl144"/>
    <w:basedOn w:val="Normal"/>
    <w:rsid w:val="005B6264"/>
    <w:pPr>
      <w:shd w:val="clear" w:color="000000" w:fill="FFDE8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45">
    <w:name w:val="xl145"/>
    <w:basedOn w:val="Normal"/>
    <w:rsid w:val="005B6264"/>
    <w:pPr>
      <w:shd w:val="clear" w:color="000000" w:fill="6892C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46">
    <w:name w:val="xl146"/>
    <w:basedOn w:val="Normal"/>
    <w:rsid w:val="005B6264"/>
    <w:pPr>
      <w:shd w:val="clear" w:color="000000" w:fill="94ACA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47">
    <w:name w:val="xl147"/>
    <w:basedOn w:val="Normal"/>
    <w:rsid w:val="005B6264"/>
    <w:pPr>
      <w:shd w:val="clear" w:color="000000" w:fill="5C8BC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48">
    <w:name w:val="xl148"/>
    <w:basedOn w:val="Normal"/>
    <w:rsid w:val="005B6264"/>
    <w:pPr>
      <w:shd w:val="clear" w:color="000000" w:fill="BEC59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49">
    <w:name w:val="xl149"/>
    <w:basedOn w:val="Normal"/>
    <w:rsid w:val="005B6264"/>
    <w:pPr>
      <w:shd w:val="clear" w:color="000000" w:fill="FBA07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0">
    <w:name w:val="xl150"/>
    <w:basedOn w:val="Normal"/>
    <w:rsid w:val="005B6264"/>
    <w:pPr>
      <w:shd w:val="clear" w:color="000000" w:fill="FEC87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1">
    <w:name w:val="xl151"/>
    <w:basedOn w:val="Normal"/>
    <w:rsid w:val="005B6264"/>
    <w:pPr>
      <w:shd w:val="clear" w:color="000000" w:fill="FED68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2">
    <w:name w:val="xl152"/>
    <w:basedOn w:val="Normal"/>
    <w:rsid w:val="005B6264"/>
    <w:pPr>
      <w:shd w:val="clear" w:color="000000" w:fill="FCAD7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3">
    <w:name w:val="xl153"/>
    <w:basedOn w:val="Normal"/>
    <w:rsid w:val="005B6264"/>
    <w:pPr>
      <w:shd w:val="clear" w:color="000000" w:fill="FDB77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4">
    <w:name w:val="xl154"/>
    <w:basedOn w:val="Normal"/>
    <w:rsid w:val="005B6264"/>
    <w:pPr>
      <w:shd w:val="clear" w:color="000000" w:fill="FED48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5">
    <w:name w:val="xl155"/>
    <w:basedOn w:val="Normal"/>
    <w:rsid w:val="005B6264"/>
    <w:pPr>
      <w:shd w:val="clear" w:color="000000" w:fill="F5E58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6">
    <w:name w:val="xl156"/>
    <w:basedOn w:val="Normal"/>
    <w:rsid w:val="005B6264"/>
    <w:pPr>
      <w:shd w:val="clear" w:color="000000" w:fill="DDD79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7">
    <w:name w:val="xl157"/>
    <w:basedOn w:val="Normal"/>
    <w:rsid w:val="005B6264"/>
    <w:pPr>
      <w:shd w:val="clear" w:color="000000" w:fill="B5BFA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8">
    <w:name w:val="xl158"/>
    <w:basedOn w:val="Normal"/>
    <w:rsid w:val="005B6264"/>
    <w:pPr>
      <w:shd w:val="clear" w:color="000000" w:fill="B9C2A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9">
    <w:name w:val="xl159"/>
    <w:basedOn w:val="Normal"/>
    <w:rsid w:val="005B6264"/>
    <w:pPr>
      <w:shd w:val="clear" w:color="000000" w:fill="FFE18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0">
    <w:name w:val="xl160"/>
    <w:basedOn w:val="Normal"/>
    <w:rsid w:val="005B6264"/>
    <w:pPr>
      <w:shd w:val="clear" w:color="000000" w:fill="E4DB8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1">
    <w:name w:val="xl161"/>
    <w:basedOn w:val="Normal"/>
    <w:rsid w:val="005B6264"/>
    <w:pPr>
      <w:shd w:val="clear" w:color="000000" w:fill="FCAA7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2">
    <w:name w:val="xl162"/>
    <w:basedOn w:val="Normal"/>
    <w:rsid w:val="005B6264"/>
    <w:pPr>
      <w:shd w:val="clear" w:color="000000" w:fill="FFE18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3">
    <w:name w:val="xl163"/>
    <w:basedOn w:val="Normal"/>
    <w:rsid w:val="005B6264"/>
    <w:pPr>
      <w:shd w:val="clear" w:color="000000" w:fill="FDC37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4">
    <w:name w:val="xl164"/>
    <w:basedOn w:val="Normal"/>
    <w:rsid w:val="005B6264"/>
    <w:pPr>
      <w:shd w:val="clear" w:color="000000" w:fill="BCC39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5">
    <w:name w:val="xl165"/>
    <w:basedOn w:val="Normal"/>
    <w:rsid w:val="005B6264"/>
    <w:pPr>
      <w:shd w:val="clear" w:color="000000" w:fill="C6C99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6">
    <w:name w:val="xl166"/>
    <w:basedOn w:val="Normal"/>
    <w:rsid w:val="005B6264"/>
    <w:pPr>
      <w:shd w:val="clear" w:color="000000" w:fill="C4C89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7">
    <w:name w:val="xl167"/>
    <w:basedOn w:val="Normal"/>
    <w:rsid w:val="005B6264"/>
    <w:pPr>
      <w:shd w:val="clear" w:color="000000" w:fill="BFC59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8">
    <w:name w:val="xl168"/>
    <w:basedOn w:val="Normal"/>
    <w:rsid w:val="005B6264"/>
    <w:pPr>
      <w:shd w:val="clear" w:color="000000" w:fill="E1D99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9">
    <w:name w:val="xl169"/>
    <w:basedOn w:val="Normal"/>
    <w:rsid w:val="005B6264"/>
    <w:pPr>
      <w:shd w:val="clear" w:color="000000" w:fill="EFE28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70">
    <w:name w:val="xl170"/>
    <w:basedOn w:val="Normal"/>
    <w:rsid w:val="005B6264"/>
    <w:pPr>
      <w:shd w:val="clear" w:color="000000" w:fill="D0CF9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71">
    <w:name w:val="xl171"/>
    <w:basedOn w:val="Normal"/>
    <w:rsid w:val="005B6264"/>
    <w:pPr>
      <w:shd w:val="clear" w:color="000000" w:fill="EADE8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72">
    <w:name w:val="xl172"/>
    <w:basedOn w:val="Normal"/>
    <w:rsid w:val="005B6264"/>
    <w:pPr>
      <w:shd w:val="clear" w:color="000000" w:fill="E7DD8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73">
    <w:name w:val="xl173"/>
    <w:basedOn w:val="Normal"/>
    <w:rsid w:val="005B6264"/>
    <w:pPr>
      <w:shd w:val="clear" w:color="000000" w:fill="C5C99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74">
    <w:name w:val="xl174"/>
    <w:basedOn w:val="Normal"/>
    <w:rsid w:val="005B6264"/>
    <w:pPr>
      <w:shd w:val="clear" w:color="000000" w:fill="ACBA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75">
    <w:name w:val="xl175"/>
    <w:basedOn w:val="Normal"/>
    <w:rsid w:val="005B6264"/>
    <w:pPr>
      <w:shd w:val="clear" w:color="000000" w:fill="B8C1A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76">
    <w:name w:val="xl176"/>
    <w:basedOn w:val="Normal"/>
    <w:rsid w:val="005B6264"/>
    <w:pPr>
      <w:shd w:val="clear" w:color="000000" w:fill="97AEA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77">
    <w:name w:val="xl177"/>
    <w:basedOn w:val="Normal"/>
    <w:rsid w:val="005B6264"/>
    <w:pPr>
      <w:shd w:val="clear" w:color="000000" w:fill="BBC39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78">
    <w:name w:val="xl178"/>
    <w:basedOn w:val="Normal"/>
    <w:rsid w:val="005B6264"/>
    <w:pPr>
      <w:shd w:val="clear" w:color="000000" w:fill="F9776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79">
    <w:name w:val="xl179"/>
    <w:basedOn w:val="Normal"/>
    <w:rsid w:val="005B6264"/>
    <w:pPr>
      <w:shd w:val="clear" w:color="000000" w:fill="FEC77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80">
    <w:name w:val="xl180"/>
    <w:basedOn w:val="Normal"/>
    <w:rsid w:val="005B6264"/>
    <w:pPr>
      <w:shd w:val="clear" w:color="000000" w:fill="FCA87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81">
    <w:name w:val="xl181"/>
    <w:basedOn w:val="Normal"/>
    <w:rsid w:val="005B6264"/>
    <w:pPr>
      <w:shd w:val="clear" w:color="000000" w:fill="E2DA9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82">
    <w:name w:val="xl182"/>
    <w:basedOn w:val="Normal"/>
    <w:rsid w:val="005B6264"/>
    <w:pPr>
      <w:shd w:val="clear" w:color="000000" w:fill="FAE88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83">
    <w:name w:val="xl183"/>
    <w:basedOn w:val="Normal"/>
    <w:rsid w:val="005B6264"/>
    <w:pPr>
      <w:shd w:val="clear" w:color="000000" w:fill="E8DD8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84">
    <w:name w:val="xl184"/>
    <w:basedOn w:val="Normal"/>
    <w:rsid w:val="005B6264"/>
    <w:pPr>
      <w:shd w:val="clear" w:color="000000" w:fill="C5C99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85">
    <w:name w:val="xl185"/>
    <w:basedOn w:val="Normal"/>
    <w:rsid w:val="005B6264"/>
    <w:pPr>
      <w:shd w:val="clear" w:color="000000" w:fill="C9CB9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86">
    <w:name w:val="xl186"/>
    <w:basedOn w:val="Normal"/>
    <w:rsid w:val="005B6264"/>
    <w:pPr>
      <w:shd w:val="clear" w:color="000000" w:fill="C5C89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87">
    <w:name w:val="xl187"/>
    <w:basedOn w:val="Normal"/>
    <w:rsid w:val="005B6264"/>
    <w:pPr>
      <w:shd w:val="clear" w:color="000000" w:fill="FED28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88">
    <w:name w:val="xl188"/>
    <w:basedOn w:val="Normal"/>
    <w:rsid w:val="005B6264"/>
    <w:pPr>
      <w:shd w:val="clear" w:color="000000" w:fill="FDC67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89">
    <w:name w:val="xl189"/>
    <w:basedOn w:val="Normal"/>
    <w:rsid w:val="005B6264"/>
    <w:pPr>
      <w:shd w:val="clear" w:color="000000" w:fill="FECC7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90">
    <w:name w:val="xl190"/>
    <w:basedOn w:val="Normal"/>
    <w:rsid w:val="005B6264"/>
    <w:pPr>
      <w:shd w:val="clear" w:color="000000" w:fill="FDC17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91">
    <w:name w:val="xl191"/>
    <w:basedOn w:val="Normal"/>
    <w:rsid w:val="005B6264"/>
    <w:pPr>
      <w:shd w:val="clear" w:color="000000" w:fill="FED17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92">
    <w:name w:val="xl192"/>
    <w:basedOn w:val="Normal"/>
    <w:rsid w:val="005B6264"/>
    <w:pPr>
      <w:shd w:val="clear" w:color="000000" w:fill="FEC77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93">
    <w:name w:val="xl193"/>
    <w:basedOn w:val="Normal"/>
    <w:rsid w:val="005B6264"/>
    <w:pPr>
      <w:shd w:val="clear" w:color="000000" w:fill="FDEA8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94">
    <w:name w:val="xl194"/>
    <w:basedOn w:val="Normal"/>
    <w:rsid w:val="005B6264"/>
    <w:pPr>
      <w:shd w:val="clear" w:color="000000" w:fill="FED58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95">
    <w:name w:val="xl195"/>
    <w:basedOn w:val="Normal"/>
    <w:rsid w:val="005B6264"/>
    <w:pPr>
      <w:shd w:val="clear" w:color="000000" w:fill="FCB07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96">
    <w:name w:val="xl196"/>
    <w:basedOn w:val="Normal"/>
    <w:rsid w:val="005B6264"/>
    <w:pPr>
      <w:shd w:val="clear" w:color="000000" w:fill="FDBF7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97">
    <w:name w:val="xl197"/>
    <w:basedOn w:val="Normal"/>
    <w:rsid w:val="005B6264"/>
    <w:pPr>
      <w:shd w:val="clear" w:color="000000" w:fill="FFDC8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98">
    <w:name w:val="xl198"/>
    <w:basedOn w:val="Normal"/>
    <w:rsid w:val="005B6264"/>
    <w:pPr>
      <w:shd w:val="clear" w:color="000000" w:fill="FCAC7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99">
    <w:name w:val="xl199"/>
    <w:basedOn w:val="Normal"/>
    <w:rsid w:val="005B6264"/>
    <w:pPr>
      <w:shd w:val="clear" w:color="000000" w:fill="FB927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200">
    <w:name w:val="xl200"/>
    <w:basedOn w:val="Normal"/>
    <w:rsid w:val="005B6264"/>
    <w:pPr>
      <w:shd w:val="clear" w:color="000000" w:fill="CACC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201">
    <w:name w:val="xl201"/>
    <w:basedOn w:val="Normal"/>
    <w:rsid w:val="005B6264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202">
    <w:name w:val="xl202"/>
    <w:basedOn w:val="Normal"/>
    <w:rsid w:val="005B626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203">
    <w:name w:val="xl203"/>
    <w:basedOn w:val="Normal"/>
    <w:rsid w:val="005B626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204">
    <w:name w:val="xl204"/>
    <w:basedOn w:val="Normal"/>
    <w:rsid w:val="005B6264"/>
    <w:pPr>
      <w:pBdr>
        <w:bottom w:val="single" w:sz="8" w:space="0" w:color="auto"/>
      </w:pBdr>
      <w:shd w:val="clear" w:color="000000" w:fill="FFEB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205">
    <w:name w:val="xl205"/>
    <w:basedOn w:val="Normal"/>
    <w:rsid w:val="005B6264"/>
    <w:pPr>
      <w:pBdr>
        <w:bottom w:val="single" w:sz="8" w:space="0" w:color="auto"/>
      </w:pBdr>
      <w:shd w:val="clear" w:color="000000" w:fill="FFE18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206">
    <w:name w:val="xl206"/>
    <w:basedOn w:val="Normal"/>
    <w:rsid w:val="005B6264"/>
    <w:pPr>
      <w:pBdr>
        <w:bottom w:val="single" w:sz="8" w:space="0" w:color="auto"/>
      </w:pBdr>
      <w:shd w:val="clear" w:color="000000" w:fill="F5E58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207">
    <w:name w:val="xl207"/>
    <w:basedOn w:val="Normal"/>
    <w:rsid w:val="005B6264"/>
    <w:pPr>
      <w:pBdr>
        <w:bottom w:val="single" w:sz="8" w:space="0" w:color="auto"/>
      </w:pBdr>
      <w:shd w:val="clear" w:color="000000" w:fill="FFE58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208">
    <w:name w:val="xl208"/>
    <w:basedOn w:val="Normal"/>
    <w:rsid w:val="005B6264"/>
    <w:pPr>
      <w:pBdr>
        <w:bottom w:val="single" w:sz="8" w:space="0" w:color="auto"/>
      </w:pBdr>
      <w:shd w:val="clear" w:color="000000" w:fill="EFE18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3vff3xh4yd">
    <w:name w:val="_3vff3xh4yd"/>
    <w:basedOn w:val="Normal"/>
    <w:rsid w:val="005B62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9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39</TotalTime>
  <Pages>1</Pages>
  <Words>2233</Words>
  <Characters>1273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natour Mohammad</dc:creator>
  <cp:keywords/>
  <dc:description/>
  <cp:lastModifiedBy>Cameron Alexander</cp:lastModifiedBy>
  <cp:revision>4</cp:revision>
  <dcterms:created xsi:type="dcterms:W3CDTF">2019-07-12T14:27:00Z</dcterms:created>
  <dcterms:modified xsi:type="dcterms:W3CDTF">2019-09-17T15:07:00Z</dcterms:modified>
</cp:coreProperties>
</file>